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387" w:leader="none"/>
          <w:tab w:val="left" w:pos="12474" w:leader="none"/>
        </w:tabs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</w:rPr>
        <w:t xml:space="preserve">Table S2 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</w:rPr>
        <w:t xml:space="preserve">Epilepsy-related </w:t>
      </w:r>
      <w:r>
        <w:rPr>
          <w:rFonts w:cs="Times New Roman" w:ascii="Times New Roman" w:hAnsi="Times New Roman"/>
          <w:b/>
          <w:bCs/>
          <w:i/>
          <w:color w:val="000000"/>
          <w:kern w:val="2"/>
          <w:sz w:val="21"/>
        </w:rPr>
        <w:t>DEPDC5</w:t>
      </w:r>
      <w:r>
        <w:rPr>
          <w:rFonts w:cs="Times New Roman" w:ascii="Times New Roman" w:hAnsi="Times New Roman"/>
          <w:b/>
          <w:bCs/>
          <w:color w:val="000000"/>
          <w:kern w:val="2"/>
          <w:sz w:val="21"/>
        </w:rPr>
        <w:t xml:space="preserve"> mutations and their phenotypes (each line represents an unrelated case/family)</w:t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1275"/>
        <w:gridCol w:w="1486"/>
        <w:gridCol w:w="239"/>
        <w:gridCol w:w="6355"/>
        <w:gridCol w:w="1134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</w:rPr>
              <w:t>Nucleotide chang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</w:rPr>
              <w:t>Amino acid chan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</w:rPr>
              <w:t>Inheritance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</w:rPr>
              <w:t>Phenotypes (detai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</w:rPr>
              <w:t>s and number of affected individual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</w:rPr>
              <w:t>Ref</w:t>
            </w:r>
          </w:p>
        </w:tc>
      </w:tr>
      <w:tr>
        <w:trPr>
          <w:trHeight w:val="680" w:hRule="atLeast"/>
        </w:trPr>
        <w:tc>
          <w:tcPr>
            <w:tcW w:w="14425" w:type="dxa"/>
            <w:gridSpan w:val="7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56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 of focal epilepsy with MCD</w:t>
            </w:r>
          </w:p>
        </w:tc>
      </w:tr>
      <w:tr>
        <w:trPr/>
        <w:tc>
          <w:tcPr>
            <w:tcW w:w="195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1C&gt;G</w:t>
            </w:r>
          </w:p>
        </w:tc>
        <w:tc>
          <w:tcPr>
            <w:tcW w:w="198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7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OSD, FFEVF (BOSD with FLE 1; FLE 2, PLE 1, TLE 5, ASD 1, unaffected 3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128_129ins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sn45Glnfs*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emimegalencephaly (Hemimegalencephaly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79+1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FFEVF (FCD with FLE 1; F-T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1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,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79+1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Ia, SHE (FCD+ SHE with DR 1; unclassifi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18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140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OSD (BOSD with FLE 2; FLE 3, FE 1, unaffected 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84-1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Ia, NE (FCD with NE 1, NFLE 1, unaffected father mosaic 5%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542T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Met181Ly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IS, FE (IS at onset, FCD+FE with DR later 1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f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ather with F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1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624+1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center" w:pos="1042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  <w:tab/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CD II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FC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15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239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CD, FLE (FLE+ FCD with DR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1" w:hanging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color w:val="000000"/>
                <w:sz w:val="20"/>
                <w:szCs w:val="22"/>
              </w:rPr>
              <w:t>c.715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2"/>
              </w:rPr>
              <w:t>p.Arg23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*+</w:t>
            </w:r>
          </w:p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.Arg422* (somatic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FFEVF (FCD with FFEVF 1, plus brain somatic mutation c.1264C&gt;T /p.Arg422*; FCD with FFEVF 2; FE 4; unaffected 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,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83_786delTGA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sn261Lysfs*1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CD II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FC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842A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281Ph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IS, FE (FCD with IS 1; multifocal 1, unclassifi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1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856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rg286* +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p.Gln289* (somatic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Ia, NFLE (FCD with NFLE 1, plus brain somatic mutation c.865C&gt;T/p.Gln289* in seizure-onset zone;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856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rg286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Ia, FLE (FCD+FLE with DR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98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32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IS, FE (FC+ IS+ F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1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right" w:pos="2697" w:leader="none"/>
              </w:tabs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1165dup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p.Arg389Profs*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SHE (FCD with SH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1218-18_1218-1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delTGTT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CD II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FC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1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26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Ar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2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NFLE (FCD with NF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126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p.Arg42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Ia, SHE (FCD+ SHE with DR 1; FE1; unclassifi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265G&gt;A 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422Gl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Hemimegalencephaly (Hemimegalencephaly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1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1310de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p.Asn437Metfs*2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c, FE (FCD+ FE with DR 1, unaffected mother 1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355C&gt;T 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la452V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CD II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FC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385A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462Cy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MCD, FLE (hMCD with F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400_1401ins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Phe467Leufs*5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r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llb, FE (FCD with F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66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555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Ia (FCD 2, FE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66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555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SHE (FCD with SHE 1; unclassified 5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75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587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(FCD with F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390de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797Argfs*1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IS (FCD with IS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 xml:space="preserve">c.3019C&gt;T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(c.3046C&gt;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1007*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p.Gln1016*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SUDEP (FC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021+1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r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 I, FE (FCD+ FE with DR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092C&gt;A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Pro1031Hi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(homozygou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FLE with MCD (one allele inherited from unaffected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moth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er and one allele originated de novo mutati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696+5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olymicrogyria, FE (Polymicrogyria with 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-11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99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133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TLE (FCD with TL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99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133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SUDEP (FCD with SUDEP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031T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p.Leu1344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SHE (FCD+SHE with DR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260del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u1421Argfs*15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FCD, FE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FCD with 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vertAlign w:val="superscript"/>
              </w:rPr>
            </w:pPr>
            <w:bookmarkStart w:id="0" w:name="OLE_LINK6"/>
            <w:bookmarkStart w:id="1" w:name="OLE_LINK5"/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</w:rPr>
              <w:t>c.4460del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2" w:name="OLE_LINK6"/>
            <w:bookmarkStart w:id="3" w:name="OLE_LINK5"/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(c.4187delC</w:t>
            </w:r>
            <w:bookmarkEnd w:id="2"/>
            <w:bookmarkEnd w:id="3"/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la1487ValfsX7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(p.Ala1396Valfs*7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De novo 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 xml:space="preserve">Hemimegalencephaly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Hemimegalencephaly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662_4663delA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.Asp1556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achygyria (Pachygyria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674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p.Trp155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CD, FE (FCD+ F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14425" w:type="dxa"/>
            <w:gridSpan w:val="7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 of focal epilepsy without MCD</w:t>
            </w:r>
          </w:p>
        </w:tc>
      </w:tr>
      <w:tr>
        <w:trPr/>
        <w:tc>
          <w:tcPr>
            <w:tcW w:w="195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0A&gt;G (VUS)</w:t>
            </w:r>
          </w:p>
        </w:tc>
        <w:tc>
          <w:tcPr>
            <w:tcW w:w="198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7Cys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LE (TLE 1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0A&gt;G 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7Cy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LE (TL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59-1G&gt;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1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1" w:hanging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RE (RE 2, unaffected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61A&gt;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54Pr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LE (TLE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93+1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1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1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FEVF, IS (FLE 1, IS 1, IS with OLE 1, unclassified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,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232del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78Glyfs*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IS (FF with IS 1; 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232del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78Glyfs*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 (SH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68G&gt;A 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Val90Il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RE (R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99del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Val100Glyfs*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 (SH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1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107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 (SHE with DR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78del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127Ilefs*5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 (SHE with DR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18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140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LE, TLE (OLE 1, TLE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22_423insCT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y142Trpfs*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S, FE (IS with multifocal spike and waves 1, asymptomatic father, multiple other unaffected carrie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35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rp145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35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r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5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FLE (NFLE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54_455delA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Met152Valfs*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 xml:space="preserve">FE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(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88_490delTG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Phe164de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1" w:hanging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ind w:left="31" w:hanging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FEVF (FLE 2, F-TLE 8, NFLE 4, OLE 1, TLE 9, unclassified 1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92_496delTCGT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165Tyrfs*1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FLE (NFLE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526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176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FLE (NFLE 1, unaffected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640C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His214As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NFLE (NFL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243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GE (FE+G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r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3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243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 (SH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r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43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FLE (NFLE 1, unaffected son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bookmarkStart w:id="4" w:name="OLE_LINK9"/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30C&gt;T</w:t>
            </w:r>
            <w:bookmarkEnd w:id="4"/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646C</w:t>
            </w:r>
            <w:r>
              <w:rPr>
                <w:rFonts w:cs="宋体;SimSun" w:ascii="宋体;SimSun" w:hAnsi="宋体;SimSun"/>
                <w:bCs/>
                <w:color w:val="000000"/>
                <w:sz w:val="20"/>
              </w:rPr>
              <w:t>&gt;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T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Gl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24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*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Gln216*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E (FE 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90de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rg264Glufs*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E (F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814G&gt;T 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Val272Leu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 (RE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918C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306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TLE (FTL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98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p.Arg32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FTLE (FTLE 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985de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hr329Leufs*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FLE, TLE (NFLE 4, TLE 1, unclassified 1, unconfirmed seizure 1, unaffected 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943_944ins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p.Asn315Argfs*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 xml:space="preserve">FE, FLE (FE 4, FLE1,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affected 1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092_1099i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GGATTT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Val367Glyfs*4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 (FLE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111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p.Gln37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FFEVF (F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111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p.Gln37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FLE (FL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122de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Leu374Phefs*3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FEVF (FE 7, unaffected 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26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Ar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42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 (FLE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310de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sn437Metfs*2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with DR 1; 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355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al452V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TL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39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465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E (FE 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454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rg485Gl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TLE (FTL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45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487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NFLE 2, unclassified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45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487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NFLE (NFLE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</w:tr>
      <w:tr>
        <w:trPr>
          <w:trHeight w:val="26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47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49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S, FE (IS at onset, then FE with DR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47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49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 (F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546del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Val516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E (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555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519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, IS (FLE 1, IS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66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555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LE 4, F-TLE 3, NFLE 2, TLE 2, multifocal 1, unclassified 2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unaffected 1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66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555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with DR 2, 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750_1756de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ATGCT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Leu584Phefs*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E (F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845del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615Serfs*4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 (SHE with DR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90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637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FLE (NF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355-2A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NFLE (NFL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251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.Arg83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, unclassified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251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.Arg83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, FLE (SHE 1; F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251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.Arg83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, FE (SHE with FE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1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3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HE (SH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4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UDEP, TLE (TLE with SUDEP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4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LE 1, F-TLE 1, NFLE 1, unclassifi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4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TL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4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E 1, multifocal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4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 (FLE 1; NA for othe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4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SHE (SHE with DR 1; 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91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Thr864Me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-TLE (C-T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9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65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3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620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74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SHE (FE with SHE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620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74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 (F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715G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rp905Cy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with DR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760C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920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 (FLE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78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la928V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847_2862delGCCTGTGTCACCGCC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la951Profs*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SHE (FE+SHE with DR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899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sp967As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 (R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984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995H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FE (N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98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997Cy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with DR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092C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Pro1031H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S (late-onset with focal discharge ES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092C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Pro1031H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 (RE 2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194A&gt;G 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Lys1065Ar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, NA for othe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217A&gt;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Ser1073Ar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T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241A&gt;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h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81P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r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CSWS (ECSWS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25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rg1087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NFLE (NFLE 2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259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rg1087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E (FE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265-3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LE (TLE 2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311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.Ser1104Leu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TLE 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330+5G&gt;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TLE (TLE1,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affected father 1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417del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Ile1139Metfs*2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 (R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Ser1153Gl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RE (R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461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Ser1154Ph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TLE (TLE 1, unclassified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507C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p.Ser1169Ar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E (FE 1,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affected mother 1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 3563+4A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LE (FL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631_3642delinsATACACCTCCA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Val1211_Leu1214delinsIleHisLeuH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SHE (FE+ SHE with DR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696+5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FE (FE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80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Arg126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FEVF (TLE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803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1268Gl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TL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(TL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994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p.Arg1332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SHE (FE+SHE with DR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033+5A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LE (TLE 1,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107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rp1369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LE 1, NFLE 2, TLE 1, unclassified 3, unaffected 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107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rp1369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NFLE (NFLE 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</w:tr>
      <w:tr>
        <w:trPr>
          <w:trHeight w:val="50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112del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p.Leu1371Argfs*1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FE, EAF (FE 2, EAF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151_4152ins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p.Glu1385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SHE, FE (SHE with bifrontal epileptic activity 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175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p.Ala1392Va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 (multifocal and generalized epileptic activity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203+2T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LE 3, TLE 1, unclassifi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397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rp1466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LE 1, unclassified 4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397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rp1466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LE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420del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p.Glu1474Lysfs*10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 xml:space="preserve">FE, SHE (FE+SHE with DR 2,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unaffected 1</w:t>
            </w: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520-2A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2"/>
              </w:rPr>
              <w:t>c.456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p.Gln1523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Style w:val="Fontstyle01"/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NFLE (NFL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606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1536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FEVF (FLE 5, unaffected 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4756C&gt;T (VUS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1586Tr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LE (TLE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ex.1_8de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, unclassifi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等线;DengXian" w:cs="Times New Roman" w:ascii="Times New Roman" w:hAnsi="Times New Roman"/>
                <w:bCs/>
                <w:color w:val="000000"/>
                <w:sz w:val="20"/>
              </w:rPr>
              <w:t>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x.2_3de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with DR 1; unclassifi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ex.8_19de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, SHE (FE with SHE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ex.28_38de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ex. 31_42de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ex. 40de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 (FE1; unclassified 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14425" w:type="dxa"/>
            <w:gridSpan w:val="7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Cases of focal epilepsy with febrile seizures plus/ febrile seizures (FEFS+/FS) </w:t>
            </w:r>
          </w:p>
        </w:tc>
      </w:tr>
      <w:tr>
        <w:trPr/>
        <w:tc>
          <w:tcPr>
            <w:tcW w:w="195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715C&gt;T</w:t>
            </w:r>
          </w:p>
        </w:tc>
        <w:tc>
          <w:tcPr>
            <w:tcW w:w="198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239*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S+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(FEFS+1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918C&gt;G</w:t>
            </w:r>
          </w:p>
        </w:tc>
        <w:tc>
          <w:tcPr>
            <w:tcW w:w="198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yr306*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S, FE, EAF (FS+ EAF 1, FS+ FE 1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625A&gt;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n542Pr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FS+, FE (NE 1, FS+ OLE 1, T-OLE 1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2507A&gt;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.Tyr836Cy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FS+ (FEFS+ 2, unaffected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527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4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S, FFEVF (C-TLE 1, FLE 2, FS 1, F-TLE 1, P-OLE 1, unaffected 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092C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Pro1031H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FS+ (FS 1, FEFS+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092C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Pro1031H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FS+ (FS 1, FEFS+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092C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Pro1031H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FS+ (FS 1, FEFS+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113C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Thr1038As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De novo 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S (FS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450del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.Val151Se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fs*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FS+ (FEFS+ 1, unaffected fa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.4633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Gly1545S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Familial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FS+ (FS 1, FEFS+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4802_*40delGTGCCCCGTGAGGCCAGGCTGCACCTGTGCTGGGGGAAGGTGGGTGAGCC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Ser1601_Ter1604del_ext13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De novo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S+ (FEFS+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3936" w:type="dxa"/>
            <w:gridSpan w:val="2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ses of other epilepsy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</w:r>
          </w:p>
        </w:tc>
        <w:tc>
          <w:tcPr>
            <w:tcW w:w="6355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dash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</w:rPr>
            </w:r>
          </w:p>
        </w:tc>
      </w:tr>
      <w:tr>
        <w:trPr/>
        <w:tc>
          <w:tcPr>
            <w:tcW w:w="1951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56G&gt;C</w:t>
            </w:r>
          </w:p>
        </w:tc>
        <w:tc>
          <w:tcPr>
            <w:tcW w:w="198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Ser19Thr</w:t>
            </w:r>
          </w:p>
        </w:tc>
        <w:tc>
          <w:tcPr>
            <w:tcW w:w="1275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UDEP (SUDEP 1, NA for others)</w:t>
            </w:r>
          </w:p>
        </w:tc>
        <w:tc>
          <w:tcPr>
            <w:tcW w:w="1134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856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</w:t>
            </w:r>
            <w:r>
              <w:rPr>
                <w:rStyle w:val="Fontstyle01"/>
                <w:rFonts w:cs="Times New Roman" w:ascii="Times New Roman" w:hAnsi="Times New Roman"/>
                <w:sz w:val="20"/>
                <w:szCs w:val="22"/>
              </w:rPr>
              <w:t>Ar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86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UDEP, NE (NE with SUDEP 1, NA for othe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1040G&gt;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347Hi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UDEP (SUDEP 1, NA for othe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2620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rg874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SHE (Interictal EEG normal, SHE with DR 1; unaffected 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father with somnambulis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c.3230_3234delCCAT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.Ala1077Aspfs*8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 xml:space="preserve">Familial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E (GE 1; unaffected mothe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</w:rPr>
              <w:t>c.3802C&gt;T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等线;DengXian" w:cs="Times New Roman"/>
                <w:color w:val="000000"/>
                <w:sz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</w:rPr>
              <w:t>p.Arg1268*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Unknown</w:t>
            </w:r>
          </w:p>
        </w:tc>
        <w:tc>
          <w:tcPr>
            <w:tcW w:w="808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S (EEG hypsarrhythmia, IS with DR 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</w:tr>
    </w:tbl>
    <w:p>
      <w:pPr>
        <w:pStyle w:val="Normal"/>
        <w:spacing w:lineRule="auto" w:line="360" w:before="0" w:after="0"/>
        <w:ind w:right="200" w:hanging="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sz w:val="20"/>
        </w:rPr>
        <w:t xml:space="preserve">Abbreviations: ASD, autism spectrum disorder; BOSD, bottom-of-the-sulcus dysplasia; C-TLE, centro-temporal lobe epilepsy; </w:t>
      </w:r>
      <w:r>
        <w:rPr>
          <w:rFonts w:eastAsia="Times New Roman" w:cs="Times New Roman" w:ascii="Times New Roman" w:hAnsi="Times New Roman"/>
          <w:color w:val="000000"/>
          <w:sz w:val="20"/>
        </w:rPr>
        <w:t>DR, drug resistance;</w:t>
      </w:r>
      <w:r>
        <w:rPr>
          <w:rFonts w:cs="Times New Roman" w:ascii="Times New Roman" w:hAnsi="Times New Roman"/>
          <w:sz w:val="20"/>
        </w:rPr>
        <w:t xml:space="preserve"> EAF, epilepsy with auditory features; </w:t>
      </w:r>
      <w:r>
        <w:rPr>
          <w:rFonts w:eastAsia="Times New Roman" w:cs="Times New Roman" w:ascii="Times New Roman" w:hAnsi="Times New Roman"/>
          <w:color w:val="000000"/>
          <w:sz w:val="20"/>
        </w:rPr>
        <w:t>ECSWS,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>epilepsy with continuous spike-and-waves during slow-wave sleep;</w:t>
      </w:r>
      <w:r>
        <w:rPr>
          <w:rFonts w:cs="Times New Roman" w:ascii="Times New Roman" w:hAnsi="Times New Roman"/>
          <w:sz w:val="20"/>
        </w:rPr>
        <w:t xml:space="preserve"> ES, epileptic spasms; FCD, </w:t>
      </w:r>
      <w:bookmarkStart w:id="5" w:name="OLE_LINK1"/>
      <w:r>
        <w:rPr>
          <w:rFonts w:cs="Times New Roman" w:ascii="Times New Roman" w:hAnsi="Times New Roman"/>
          <w:sz w:val="20"/>
        </w:rPr>
        <w:t>focal cortical dysplasia</w:t>
      </w:r>
      <w:bookmarkEnd w:id="5"/>
      <w:r>
        <w:rPr>
          <w:rFonts w:cs="Times New Roman" w:ascii="Times New Roman" w:hAnsi="Times New Roman"/>
          <w:sz w:val="20"/>
        </w:rPr>
        <w:t xml:space="preserve">; FE, focal epilepsy; FFEVF, </w:t>
      </w:r>
      <w:r>
        <w:rPr>
          <w:rFonts w:eastAsia="Times New Roman" w:cs="Times New Roman" w:ascii="Times New Roman" w:hAnsi="Times New Roman"/>
          <w:sz w:val="20"/>
        </w:rPr>
        <w:t>familial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eastAsia="Times New Roman" w:cs="Times New Roman" w:ascii="Times New Roman" w:hAnsi="Times New Roman"/>
          <w:sz w:val="20"/>
        </w:rPr>
        <w:t xml:space="preserve">focal epilepsy with variable foci; FLE, frontal lobe epilepsy; </w:t>
      </w:r>
      <w:r>
        <w:rPr>
          <w:rFonts w:cs="Times New Roman" w:ascii="Times New Roman" w:hAnsi="Times New Roman"/>
          <w:sz w:val="20"/>
        </w:rPr>
        <w:t xml:space="preserve">FS, febrile seizure; FS+, febrile seizure plus; FTLE, familial temporal lobe epilepsy; F-TLE, fronto-temporal lobe epilepsy; GE, generalized epilepsy; hMCD: hemispheric malformation of cortical development; IS, infantile spasms; MCD, </w:t>
      </w:r>
      <w:bookmarkStart w:id="6" w:name="OLE_LINK3"/>
      <w:bookmarkStart w:id="7" w:name="OLE_LINK2"/>
      <w:r>
        <w:rPr>
          <w:rFonts w:cs="Times New Roman" w:ascii="Times New Roman" w:hAnsi="Times New Roman"/>
          <w:sz w:val="20"/>
        </w:rPr>
        <w:t>malformations of cortical development</w:t>
      </w:r>
      <w:bookmarkEnd w:id="6"/>
      <w:bookmarkEnd w:id="7"/>
      <w:r>
        <w:rPr>
          <w:rFonts w:cs="Times New Roman" w:ascii="Times New Roman" w:hAnsi="Times New Roman"/>
          <w:sz w:val="20"/>
        </w:rPr>
        <w:t xml:space="preserve">; NA, not available; NE, </w:t>
      </w:r>
      <w:bookmarkStart w:id="8" w:name="OLE_LINK8"/>
      <w:bookmarkStart w:id="9" w:name="OLE_LINK7"/>
      <w:r>
        <w:rPr>
          <w:rFonts w:eastAsia="Times New Roman" w:cs="Times New Roman" w:ascii="Times New Roman" w:hAnsi="Times New Roman"/>
          <w:sz w:val="20"/>
        </w:rPr>
        <w:t>nocturnal</w:t>
      </w:r>
      <w:r>
        <w:rPr>
          <w:rFonts w:cs="Times New Roman" w:ascii="Times New Roman" w:hAnsi="Times New Roman"/>
          <w:sz w:val="20"/>
        </w:rPr>
        <w:t xml:space="preserve"> epilepsy</w:t>
      </w:r>
      <w:bookmarkEnd w:id="8"/>
      <w:bookmarkEnd w:id="9"/>
      <w:r>
        <w:rPr>
          <w:rFonts w:cs="Times New Roman" w:ascii="Times New Roman" w:hAnsi="Times New Roman"/>
          <w:sz w:val="20"/>
        </w:rPr>
        <w:t xml:space="preserve">; NFE, </w:t>
      </w:r>
      <w:r>
        <w:rPr>
          <w:rFonts w:eastAsia="Times New Roman" w:cs="Times New Roman" w:ascii="Times New Roman" w:hAnsi="Times New Roman"/>
          <w:sz w:val="20"/>
        </w:rPr>
        <w:t>nocturnal</w:t>
      </w:r>
      <w:r>
        <w:rPr>
          <w:rFonts w:cs="Times New Roman" w:ascii="Times New Roman" w:hAnsi="Times New Roman"/>
          <w:sz w:val="20"/>
        </w:rPr>
        <w:t xml:space="preserve"> focal epilepsy; </w:t>
      </w:r>
      <w:r>
        <w:rPr>
          <w:rFonts w:eastAsia="Times New Roman" w:cs="Times New Roman" w:ascii="Times New Roman" w:hAnsi="Times New Roman"/>
          <w:sz w:val="20"/>
        </w:rPr>
        <w:t>NF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LE, nocturnal frontal lobe epilepsy; </w:t>
      </w:r>
      <w:r>
        <w:rPr>
          <w:rFonts w:cs="Times New Roman" w:ascii="Times New Roman" w:hAnsi="Times New Roman"/>
          <w:color w:val="000000"/>
          <w:sz w:val="20"/>
        </w:rPr>
        <w:t>OLE,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 occipital lobe epilepsy; P-OLE, parieto-occipital lobe epilepsy; RE,</w:t>
      </w:r>
      <w:r>
        <w:rPr>
          <w:rFonts w:cs="Times New Roman" w:ascii="Times New Roman" w:hAnsi="Times New Roman"/>
          <w:color w:val="000000"/>
          <w:sz w:val="20"/>
        </w:rPr>
        <w:t xml:space="preserve"> r</w:t>
      </w:r>
      <w:r>
        <w:rPr>
          <w:rFonts w:eastAsia="Times New Roman" w:cs="Times New Roman" w:ascii="Times New Roman" w:hAnsi="Times New Roman"/>
          <w:color w:val="000000"/>
          <w:sz w:val="20"/>
        </w:rPr>
        <w:t>olandic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</w:rPr>
        <w:t xml:space="preserve">epilepsy; SHE: Sleep-related hypermotor epilepsy; SUDEP, sudden unexpected death in epilepsy; TLE, temporal lobe epilepsy; </w:t>
      </w:r>
      <w:r>
        <w:rPr>
          <w:rFonts w:cs="Times New Roman" w:ascii="Times New Roman" w:hAnsi="Times New Roman"/>
          <w:color w:val="000000"/>
          <w:sz w:val="20"/>
        </w:rPr>
        <w:t xml:space="preserve">T-OLE, temporal-occipital lobe epilepsy; VUS, </w:t>
      </w:r>
      <w:r>
        <w:rPr>
          <w:rFonts w:eastAsia="Times New Roman" w:cs="Times New Roman" w:ascii="Times New Roman" w:hAnsi="Times New Roman"/>
          <w:color w:val="000000"/>
          <w:sz w:val="20"/>
        </w:rPr>
        <w:t>variant of unknown significance</w:t>
      </w:r>
      <w:r>
        <w:rPr>
          <w:rFonts w:cs="Times New Roman" w:ascii="Times New Roman" w:hAnsi="Times New Roman"/>
          <w:color w:val="000000"/>
          <w:sz w:val="20"/>
        </w:rPr>
        <w:t xml:space="preserve"> in original report</w:t>
      </w:r>
      <w:r>
        <w:rPr>
          <w:rFonts w:eastAsia="Times New Roman" w:cs="Times New Roman" w:ascii="Times New Roman" w:hAnsi="Times New Roman"/>
          <w:color w:val="000000"/>
          <w:sz w:val="20"/>
        </w:rPr>
        <w:t>.</w:t>
      </w:r>
    </w:p>
    <w:p>
      <w:pPr>
        <w:pStyle w:val="Normal"/>
        <w:spacing w:lineRule="auto" w:line="360" w:before="0" w:after="0"/>
        <w:ind w:right="200" w:hanging="0"/>
        <w:rPr>
          <w:rFonts w:ascii="Times New Roman" w:hAnsi="Times New Roman" w:eastAsia="等线;DengXian" w:cs="Times New Roman"/>
          <w:color w:val="000000"/>
          <w:sz w:val="20"/>
        </w:rPr>
      </w:pPr>
      <w:r>
        <w:rPr>
          <w:rFonts w:eastAsia="等线;DengXian" w:cs="Times New Roman" w:ascii="Times New Roman" w:hAnsi="Times New Roman"/>
          <w:color w:val="000000"/>
          <w:vertAlign w:val="superscript"/>
        </w:rPr>
        <w:t>a</w:t>
      </w:r>
      <w:r>
        <w:rPr>
          <w:rFonts w:eastAsia="等线;DengXian" w:cs="Times New Roman" w:ascii="Times New Roman" w:hAnsi="Times New Roman"/>
          <w:color w:val="000000"/>
          <w:sz w:val="20"/>
        </w:rPr>
        <w:t xml:space="preserve"> only one affected individual as sporadic cases. The mutation was inherited from their unaffected mother or father.</w:t>
      </w:r>
    </w:p>
    <w:p>
      <w:pPr>
        <w:pStyle w:val="Normal"/>
        <w:spacing w:lineRule="auto" w:line="360" w:before="0" w:after="0"/>
        <w:ind w:right="200" w:hanging="0"/>
        <w:rPr>
          <w:rFonts w:ascii="Times New Roman" w:hAnsi="Times New Roman" w:cs="Times New Roman"/>
          <w:bCs/>
          <w:color w:val="000000"/>
          <w:sz w:val="20"/>
        </w:rPr>
      </w:pPr>
      <w:r>
        <w:rPr>
          <w:rFonts w:cs="Times New Roman" w:ascii="Times New Roman" w:hAnsi="Times New Roman"/>
          <w:bCs/>
          <w:color w:val="000000"/>
          <w:sz w:val="20"/>
        </w:rPr>
        <w:t xml:space="preserve">Nucleotide and amino acid numbering are according to </w:t>
      </w:r>
      <w:r>
        <w:rPr>
          <w:rFonts w:cs="Times New Roman" w:ascii="Times New Roman" w:hAnsi="Times New Roman"/>
          <w:bCs/>
          <w:i/>
          <w:color w:val="000000"/>
          <w:sz w:val="20"/>
        </w:rPr>
        <w:t xml:space="preserve">DEPDC5 </w:t>
      </w:r>
      <w:r>
        <w:rPr>
          <w:rFonts w:cs="Times New Roman" w:ascii="Times New Roman" w:hAnsi="Times New Roman"/>
          <w:bCs/>
          <w:color w:val="000000"/>
          <w:sz w:val="20"/>
        </w:rPr>
        <w:t>reference transcript NM 001242896.1 (reference protein NP 001229825.1), with +1 corresponding to the A of the ATG translation initiation codon in the reference sequence. Variants using d</w:t>
      </w:r>
      <w:r>
        <w:rPr>
          <w:rFonts w:eastAsia="Times New Roman" w:cs="Times New Roman" w:ascii="Times New Roman" w:hAnsi="Times New Roman"/>
          <w:bCs/>
          <w:color w:val="000000"/>
          <w:sz w:val="20"/>
        </w:rPr>
        <w:t>ifferent transcript</w:t>
      </w:r>
      <w:r>
        <w:rPr>
          <w:rFonts w:cs="Times New Roman" w:ascii="Times New Roman" w:hAnsi="Times New Roman"/>
          <w:bCs/>
          <w:color w:val="000000"/>
          <w:sz w:val="20"/>
        </w:rPr>
        <w:t>s</w:t>
      </w:r>
      <w:r>
        <w:rPr>
          <w:rFonts w:eastAsia="Times New Roman" w:cs="Times New Roman" w:ascii="Times New Roman" w:hAnsi="Times New Roman"/>
          <w:bCs/>
          <w:color w:val="000000"/>
          <w:sz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</w:rPr>
        <w:t>in the original reports are indicated in parenthesis</w:t>
      </w:r>
      <w:r>
        <w:rPr>
          <w:rFonts w:eastAsia="Times New Roman" w:cs="Times New Roman" w:ascii="Times New Roman" w:hAnsi="Times New Roman"/>
          <w:bCs/>
          <w:color w:val="000000"/>
          <w:sz w:val="20"/>
        </w:rPr>
        <w:t>.</w:t>
      </w:r>
    </w:p>
    <w:p>
      <w:pPr>
        <w:pStyle w:val="Normal"/>
        <w:spacing w:lineRule="auto" w:line="360" w:before="0" w:after="0"/>
        <w:ind w:right="200" w:hanging="0"/>
        <w:rPr>
          <w:rFonts w:ascii="Times New Roman" w:hAnsi="Times New Roman" w:cs="Times New Roman"/>
          <w:bCs/>
          <w:color w:val="000000"/>
          <w:sz w:val="20"/>
        </w:rPr>
      </w:pPr>
      <w:r>
        <w:rPr>
          <w:rFonts w:cs="Times New Roman" w:ascii="Times New Roman" w:hAnsi="Times New Roman"/>
          <w:bCs/>
          <w:color w:val="000000"/>
          <w:sz w:val="20"/>
        </w:rPr>
      </w:r>
    </w:p>
    <w:p>
      <w:pPr>
        <w:pStyle w:val="Normal"/>
        <w:widowControl w:val="false"/>
        <w:autoSpaceDE w:val="false"/>
        <w:spacing w:lineRule="auto" w:line="360" w:before="0" w:after="0"/>
        <w:ind w:left="-284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</w:rPr>
        <w:t>References:</w:t>
      </w:r>
    </w:p>
    <w:p>
      <w:pPr>
        <w:pStyle w:val="Normal"/>
        <w:widowControl w:val="false"/>
        <w:autoSpaceDE w:val="false"/>
        <w:spacing w:lineRule="auto" w:line="360" w:before="0" w:after="0"/>
        <w:ind w:left="398" w:hanging="4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.</w:t>
        <w:tab/>
      </w:r>
      <w:bookmarkStart w:id="10" w:name="_nebCCC7B3A2_D2C1_4235_80AE_AA246DA2637B"/>
      <w:r>
        <w:rPr>
          <w:rFonts w:cs="Times New Roman" w:ascii="Times New Roman" w:hAnsi="Times New Roman"/>
          <w:color w:val="000000"/>
          <w:sz w:val="20"/>
        </w:rPr>
        <w:t xml:space="preserve">Scheffer, I.E. et al. Mutations in mammalian target of rapamycin regulator DEPDC5 cause focal epilepsy with brain malformations. </w:t>
      </w:r>
      <w:r>
        <w:rPr>
          <w:rFonts w:cs="Times New Roman" w:ascii="Times New Roman" w:hAnsi="Times New Roman"/>
          <w:i/>
          <w:iCs/>
          <w:color w:val="000000"/>
          <w:sz w:val="20"/>
        </w:rPr>
        <w:t>Annals of Neurology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75</w:t>
      </w:r>
      <w:r>
        <w:rPr>
          <w:rFonts w:cs="Times New Roman" w:ascii="Times New Roman" w:hAnsi="Times New Roman"/>
          <w:color w:val="000000"/>
          <w:sz w:val="20"/>
        </w:rPr>
        <w:t>, 782-787 (2014).</w:t>
      </w:r>
      <w:bookmarkEnd w:id="10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2.</w:t>
        <w:tab/>
      </w:r>
      <w:bookmarkStart w:id="11" w:name="_neb07D66193_323B_4975_AE7B_538F5DD39BA8"/>
      <w:r>
        <w:rPr>
          <w:rFonts w:cs="Times New Roman" w:ascii="Times New Roman" w:hAnsi="Times New Roman"/>
          <w:color w:val="000000"/>
          <w:sz w:val="20"/>
        </w:rPr>
        <w:t xml:space="preserve"> Dibbens, L.M. et al. Mutations in DEPDC5 cause Familial focal epilepsy with variable foci. </w:t>
      </w:r>
      <w:r>
        <w:rPr>
          <w:rFonts w:cs="Times New Roman" w:ascii="Times New Roman" w:hAnsi="Times New Roman"/>
          <w:i/>
          <w:iCs/>
          <w:color w:val="000000"/>
          <w:sz w:val="20"/>
        </w:rPr>
        <w:t>Nature Genetics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45</w:t>
      </w:r>
      <w:r>
        <w:rPr>
          <w:rFonts w:cs="Times New Roman" w:ascii="Times New Roman" w:hAnsi="Times New Roman"/>
          <w:color w:val="000000"/>
          <w:sz w:val="20"/>
        </w:rPr>
        <w:t>, 546-551 (2013).</w:t>
      </w:r>
      <w:bookmarkEnd w:id="11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3.</w:t>
        <w:tab/>
      </w:r>
      <w:bookmarkStart w:id="12" w:name="_nebF0D2915C_6E1E_4D58_BD9D_BDF746CA52BC"/>
      <w:r>
        <w:rPr>
          <w:rFonts w:cs="Times New Roman" w:ascii="Times New Roman" w:hAnsi="Times New Roman"/>
          <w:color w:val="000000"/>
          <w:sz w:val="20"/>
        </w:rPr>
        <w:t xml:space="preserve"> Baldassari, S. et al. The landscape of epilepsy-related GATOR1 variants. </w:t>
      </w:r>
      <w:r>
        <w:rPr>
          <w:rFonts w:cs="Times New Roman" w:ascii="Times New Roman" w:hAnsi="Times New Roman"/>
          <w:i/>
          <w:iCs/>
          <w:color w:val="000000"/>
          <w:sz w:val="20"/>
        </w:rPr>
        <w:t>Genet Med</w:t>
      </w:r>
      <w:r>
        <w:rPr>
          <w:rFonts w:cs="Times New Roman" w:ascii="Times New Roman" w:hAnsi="Times New Roman"/>
          <w:color w:val="000000"/>
          <w:sz w:val="20"/>
        </w:rPr>
        <w:t xml:space="preserve"> (2018).</w:t>
      </w:r>
      <w:bookmarkEnd w:id="12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4.</w:t>
        <w:tab/>
      </w:r>
      <w:bookmarkStart w:id="13" w:name="_nebE98016CE_53F7_4201_A9C7_079D2663F73D"/>
      <w:r>
        <w:rPr>
          <w:rFonts w:cs="Times New Roman" w:ascii="Times New Roman" w:hAnsi="Times New Roman"/>
          <w:color w:val="000000"/>
          <w:sz w:val="20"/>
        </w:rPr>
        <w:t xml:space="preserve"> Baulac, S. et al. Familial focal epilepsy with focal cortical dysplasia due to DEPDC5 mutations. </w:t>
      </w:r>
      <w:r>
        <w:rPr>
          <w:rFonts w:cs="Times New Roman" w:ascii="Times New Roman" w:hAnsi="Times New Roman"/>
          <w:i/>
          <w:iCs/>
          <w:color w:val="000000"/>
          <w:sz w:val="20"/>
        </w:rPr>
        <w:t>Annals of Neurology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77</w:t>
      </w:r>
      <w:r>
        <w:rPr>
          <w:rFonts w:cs="Times New Roman" w:ascii="Times New Roman" w:hAnsi="Times New Roman"/>
          <w:color w:val="000000"/>
          <w:sz w:val="20"/>
        </w:rPr>
        <w:t>, 675-683 (2015).</w:t>
      </w:r>
      <w:bookmarkEnd w:id="13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5.</w:t>
        <w:tab/>
        <w:t xml:space="preserve"> Ishida, S. et al. Mutations of DEPDC5 cause autosomal dominant focal epilepsies. </w:t>
      </w:r>
      <w:r>
        <w:rPr>
          <w:rFonts w:cs="Times New Roman" w:ascii="Times New Roman" w:hAnsi="Times New Roman"/>
          <w:i/>
          <w:iCs/>
          <w:color w:val="000000"/>
          <w:sz w:val="20"/>
        </w:rPr>
        <w:t>Nature Genetics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45</w:t>
      </w:r>
      <w:r>
        <w:rPr>
          <w:rFonts w:cs="Times New Roman" w:ascii="Times New Roman" w:hAnsi="Times New Roman"/>
          <w:color w:val="000000"/>
          <w:sz w:val="20"/>
        </w:rPr>
        <w:t>, 552-555 (2013)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6.</w:t>
        <w:tab/>
      </w:r>
      <w:bookmarkStart w:id="14" w:name="_nebD7075897_A998_418C_8E24_559B28E4215D"/>
      <w:r>
        <w:rPr>
          <w:rFonts w:cs="Times New Roman" w:ascii="Times New Roman" w:hAnsi="Times New Roman"/>
          <w:color w:val="000000"/>
          <w:sz w:val="20"/>
        </w:rPr>
        <w:t xml:space="preserve"> Carvill, G.L. et al. Epileptic spasms are a feature of DEPDC5 mTORopathy. </w:t>
      </w:r>
      <w:r>
        <w:rPr>
          <w:rFonts w:cs="Times New Roman" w:ascii="Times New Roman" w:hAnsi="Times New Roman"/>
          <w:i/>
          <w:iCs/>
          <w:color w:val="000000"/>
          <w:sz w:val="20"/>
        </w:rPr>
        <w:t>Neurology Genetics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1</w:t>
      </w:r>
      <w:r>
        <w:rPr>
          <w:rFonts w:cs="Times New Roman" w:ascii="Times New Roman" w:hAnsi="Times New Roman"/>
          <w:color w:val="000000"/>
          <w:sz w:val="20"/>
        </w:rPr>
        <w:t>, e17 (2015).</w:t>
      </w:r>
      <w:bookmarkEnd w:id="14"/>
    </w:p>
    <w:p>
      <w:pPr>
        <w:pStyle w:val="Normal"/>
        <w:widowControl w:val="false"/>
        <w:autoSpaceDE w:val="false"/>
        <w:spacing w:lineRule="auto" w:line="360" w:before="0" w:after="0"/>
        <w:ind w:left="500" w:hanging="5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7.</w:t>
        <w:tab/>
      </w:r>
      <w:bookmarkStart w:id="15" w:name="_neb1A323F3B_CFAF_48DA_B6ED_986F4F3A1B93"/>
      <w:r>
        <w:rPr>
          <w:rFonts w:cs="Times New Roman" w:ascii="Times New Roman" w:hAnsi="Times New Roman"/>
          <w:color w:val="000000"/>
          <w:sz w:val="20"/>
        </w:rPr>
        <w:t xml:space="preserve">Scerri, T. et al. Familial cortical dysplasia type IIA caused by a germline mutation in DEPDC5. </w:t>
      </w:r>
      <w:r>
        <w:rPr>
          <w:rFonts w:cs="Times New Roman" w:ascii="Times New Roman" w:hAnsi="Times New Roman"/>
          <w:i/>
          <w:iCs/>
          <w:color w:val="000000"/>
          <w:sz w:val="20"/>
        </w:rPr>
        <w:t>Annals of Clinical and Translational Neurology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2</w:t>
      </w:r>
      <w:r>
        <w:rPr>
          <w:rFonts w:cs="Times New Roman" w:ascii="Times New Roman" w:hAnsi="Times New Roman"/>
          <w:color w:val="000000"/>
          <w:sz w:val="20"/>
        </w:rPr>
        <w:t>, 575-580 (2015).</w:t>
      </w:r>
      <w:bookmarkEnd w:id="15"/>
    </w:p>
    <w:p>
      <w:pPr>
        <w:pStyle w:val="Normal"/>
        <w:widowControl w:val="false"/>
        <w:autoSpaceDE w:val="false"/>
        <w:spacing w:lineRule="auto" w:line="360" w:before="0" w:after="0"/>
        <w:ind w:left="500" w:hanging="5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8.</w:t>
        <w:tab/>
        <w:t xml:space="preserve">Bagnall, R.D. et al. Exome-based analysis of cardiac arrhythmia, respiratory control, and epilepsy genes in sudden unexpected death in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Ann Neurol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79</w:t>
      </w:r>
      <w:r>
        <w:rPr>
          <w:rFonts w:cs="Times New Roman" w:ascii="Times New Roman" w:hAnsi="Times New Roman"/>
          <w:color w:val="000000"/>
          <w:sz w:val="20"/>
        </w:rPr>
        <w:t>, 522-34 (2016)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9.</w:t>
        <w:tab/>
      </w:r>
      <w:bookmarkStart w:id="16" w:name="_neb690C9D6C_3963_40ED_B21A_CAFB672387DE"/>
      <w:r>
        <w:rPr>
          <w:rFonts w:cs="Times New Roman" w:ascii="Times New Roman" w:hAnsi="Times New Roman"/>
          <w:color w:val="000000"/>
          <w:sz w:val="20"/>
        </w:rPr>
        <w:t xml:space="preserve"> Weckhuysen, S. et al. Involvement of GATOR complex genes in Familial focal epilepsies and focal cortical dysplasia. </w:t>
      </w:r>
      <w:r>
        <w:rPr>
          <w:rFonts w:cs="Times New Roman" w:ascii="Times New Roman" w:hAnsi="Times New Roman"/>
          <w:i/>
          <w:iCs/>
          <w:color w:val="000000"/>
          <w:sz w:val="20"/>
        </w:rPr>
        <w:t>Epilepsia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57</w:t>
      </w:r>
      <w:r>
        <w:rPr>
          <w:rFonts w:cs="Times New Roman" w:ascii="Times New Roman" w:hAnsi="Times New Roman"/>
          <w:color w:val="000000"/>
          <w:sz w:val="20"/>
        </w:rPr>
        <w:t>, 994-1003 (2016).</w:t>
      </w:r>
      <w:bookmarkEnd w:id="16"/>
    </w:p>
    <w:p>
      <w:pPr>
        <w:pStyle w:val="Normal"/>
        <w:widowControl w:val="false"/>
        <w:autoSpaceDE w:val="false"/>
        <w:spacing w:lineRule="auto" w:line="360" w:before="0" w:after="0"/>
        <w:ind w:left="500" w:hanging="5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0.</w:t>
        <w:tab/>
        <w:t xml:space="preserve">D'Gama, A.M. et al. Mammalian target of rapamycin pathway mutations cause hemimegalencephaly and focal cortical dysplasia. </w:t>
      </w:r>
      <w:r>
        <w:rPr>
          <w:rFonts w:cs="Times New Roman" w:ascii="Times New Roman" w:hAnsi="Times New Roman"/>
          <w:i/>
          <w:iCs/>
          <w:color w:val="000000"/>
          <w:sz w:val="20"/>
        </w:rPr>
        <w:t>Ann Neurol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77</w:t>
      </w:r>
      <w:r>
        <w:rPr>
          <w:rFonts w:cs="Times New Roman" w:ascii="Times New Roman" w:hAnsi="Times New Roman"/>
          <w:color w:val="000000"/>
          <w:sz w:val="20"/>
        </w:rPr>
        <w:t>, 720-5 (2015).</w:t>
      </w:r>
    </w:p>
    <w:p>
      <w:pPr>
        <w:pStyle w:val="Normal"/>
        <w:widowControl w:val="false"/>
        <w:autoSpaceDE w:val="false"/>
        <w:spacing w:lineRule="auto" w:line="360" w:before="0" w:after="0"/>
        <w:ind w:left="500" w:hanging="5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1.</w:t>
        <w:tab/>
      </w:r>
      <w:bookmarkStart w:id="17" w:name="_nebCD685DC4_315B_4360_8603_B45B042C9C3D"/>
      <w:r>
        <w:rPr>
          <w:rFonts w:cs="Times New Roman" w:ascii="Times New Roman" w:hAnsi="Times New Roman"/>
          <w:color w:val="000000"/>
          <w:sz w:val="20"/>
        </w:rPr>
        <w:t xml:space="preserve">Ribierre, T. et al. Second-hit mosaic mutation in mTORC1 repressor DEPDC5 causes focal cortical dysplasia–associated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Journal of Clinical Investigation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128</w:t>
      </w:r>
      <w:r>
        <w:rPr>
          <w:rFonts w:cs="Times New Roman" w:ascii="Times New Roman" w:hAnsi="Times New Roman"/>
          <w:color w:val="000000"/>
          <w:sz w:val="20"/>
        </w:rPr>
        <w:t>, 2452-2458 (2018).</w:t>
      </w:r>
      <w:bookmarkEnd w:id="17"/>
    </w:p>
    <w:p>
      <w:pPr>
        <w:pStyle w:val="Normal"/>
        <w:widowControl w:val="false"/>
        <w:autoSpaceDE w:val="false"/>
        <w:spacing w:lineRule="auto" w:line="360" w:before="0" w:after="0"/>
        <w:ind w:left="500" w:hanging="5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2.</w:t>
        <w:tab/>
      </w:r>
      <w:bookmarkStart w:id="18" w:name="_nebD6F9E3BF_2DC6_4724_9305_3C21C937FD4D"/>
      <w:r>
        <w:rPr>
          <w:rFonts w:cs="Times New Roman" w:ascii="Times New Roman" w:hAnsi="Times New Roman"/>
          <w:color w:val="000000"/>
          <w:sz w:val="20"/>
        </w:rPr>
        <w:t xml:space="preserve">Ricos, M.G. et al. Mutations in the mammalian target of rapamycin pathway regulators NPRL2 and NPRL3 cause focal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Ann Neurol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79</w:t>
      </w:r>
      <w:r>
        <w:rPr>
          <w:rFonts w:cs="Times New Roman" w:ascii="Times New Roman" w:hAnsi="Times New Roman"/>
          <w:color w:val="000000"/>
          <w:sz w:val="20"/>
        </w:rPr>
        <w:t>, 120-31 (2016).</w:t>
      </w:r>
      <w:bookmarkEnd w:id="18"/>
    </w:p>
    <w:p>
      <w:pPr>
        <w:pStyle w:val="Normal"/>
        <w:widowControl w:val="false"/>
        <w:autoSpaceDE w:val="false"/>
        <w:spacing w:lineRule="auto" w:line="360" w:before="0" w:after="0"/>
        <w:ind w:left="500" w:hanging="5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3.</w:t>
        <w:tab/>
      </w:r>
      <w:bookmarkStart w:id="19" w:name="_neb785DC51D_5FB7_4A98_91AE_11542B4CC091"/>
      <w:r>
        <w:rPr>
          <w:rFonts w:cs="Times New Roman" w:ascii="Times New Roman" w:hAnsi="Times New Roman"/>
          <w:color w:val="000000"/>
          <w:sz w:val="20"/>
        </w:rPr>
        <w:t xml:space="preserve">Mirzaa, G.M. et al. Association of MTOR Mutations With Developmental Brain Disorders, Including Megalencephaly, Focal Cortical Dysplasia, and Pigmentary Mosaicism. </w:t>
      </w:r>
      <w:r>
        <w:rPr>
          <w:rFonts w:cs="Times New Roman" w:ascii="Times New Roman" w:hAnsi="Times New Roman"/>
          <w:i/>
          <w:iCs/>
          <w:color w:val="000000"/>
          <w:sz w:val="20"/>
        </w:rPr>
        <w:t>JAMA Neurology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73</w:t>
      </w:r>
      <w:r>
        <w:rPr>
          <w:rFonts w:cs="Times New Roman" w:ascii="Times New Roman" w:hAnsi="Times New Roman"/>
          <w:color w:val="000000"/>
          <w:sz w:val="20"/>
        </w:rPr>
        <w:t>, 836 (2016).</w:t>
      </w:r>
      <w:bookmarkEnd w:id="19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4.</w:t>
        <w:tab/>
        <w:t xml:space="preserve"> Cen, Z.G.Y.L. De novo mutation in DEPDC5 associated with unilateral pachygyria and intractable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Seizure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50</w:t>
      </w:r>
      <w:r>
        <w:rPr>
          <w:rFonts w:cs="Times New Roman" w:ascii="Times New Roman" w:hAnsi="Times New Roman"/>
          <w:color w:val="000000"/>
          <w:sz w:val="20"/>
        </w:rPr>
        <w:t>, 1 - 3 (2017)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 xml:space="preserve">15.  </w:t>
      </w:r>
      <w:bookmarkStart w:id="20" w:name="_nebE4189FC5_EF4D_4329_9BAF_74D344991B99"/>
      <w:r>
        <w:rPr>
          <w:rFonts w:cs="Times New Roman" w:ascii="Times New Roman" w:hAnsi="Times New Roman"/>
          <w:color w:val="000000"/>
          <w:sz w:val="20"/>
        </w:rPr>
        <w:t xml:space="preserve">Lal, D. et al. </w:t>
      </w:r>
      <w:bookmarkStart w:id="21" w:name="OLE_LINK10"/>
      <w:bookmarkStart w:id="22" w:name="OLE_LINK4"/>
      <w:r>
        <w:rPr>
          <w:rFonts w:cs="Times New Roman" w:ascii="Times New Roman" w:hAnsi="Times New Roman"/>
          <w:color w:val="000000"/>
          <w:sz w:val="20"/>
        </w:rPr>
        <w:t>DEPDC5 mutations in genetic focal epilepsies of childhood</w:t>
      </w:r>
      <w:bookmarkEnd w:id="21"/>
      <w:bookmarkEnd w:id="22"/>
      <w:r>
        <w:rPr>
          <w:rFonts w:cs="Times New Roman" w:ascii="Times New Roman" w:hAnsi="Times New Roman"/>
          <w:color w:val="000000"/>
          <w:sz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0"/>
        </w:rPr>
        <w:t>Ann Neurol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75</w:t>
      </w:r>
      <w:r>
        <w:rPr>
          <w:rFonts w:cs="Times New Roman" w:ascii="Times New Roman" w:hAnsi="Times New Roman"/>
          <w:color w:val="000000"/>
          <w:sz w:val="20"/>
        </w:rPr>
        <w:t>, 788-92 (2014).</w:t>
      </w:r>
      <w:bookmarkEnd w:id="20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6.</w:t>
        <w:tab/>
      </w:r>
      <w:bookmarkStart w:id="23" w:name="_nebF2C5FF1A_41BC_4EC4_A30C_2A1BF8DEDB41"/>
      <w:r>
        <w:rPr>
          <w:rFonts w:cs="Times New Roman" w:ascii="Times New Roman" w:hAnsi="Times New Roman"/>
          <w:color w:val="000000"/>
          <w:sz w:val="20"/>
        </w:rPr>
        <w:t xml:space="preserve"> Perucca, P. et al. Real-world utility of whole exome sequencing with targeted gene analysis for focal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Epilepsy Research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131</w:t>
      </w:r>
      <w:r>
        <w:rPr>
          <w:rFonts w:cs="Times New Roman" w:ascii="Times New Roman" w:hAnsi="Times New Roman"/>
          <w:color w:val="000000"/>
          <w:sz w:val="20"/>
        </w:rPr>
        <w:t>, 1-8 (2017).</w:t>
      </w:r>
      <w:bookmarkEnd w:id="23"/>
    </w:p>
    <w:p>
      <w:pPr>
        <w:pStyle w:val="Normal"/>
        <w:widowControl w:val="false"/>
        <w:autoSpaceDE w:val="false"/>
        <w:spacing w:lineRule="auto" w:line="360" w:before="0" w:after="0"/>
        <w:ind w:left="500" w:hanging="5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7.</w:t>
        <w:tab/>
        <w:t xml:space="preserve">Nascimento, F.A., Borlot, F., Cossette, P., Minassian, B.A. &amp; Andrade, D.M. Two definite cases of sudden unexpected death in epilepsy in a family with a DEPDC5 mutation. </w:t>
      </w:r>
      <w:r>
        <w:rPr>
          <w:rFonts w:cs="Times New Roman" w:ascii="Times New Roman" w:hAnsi="Times New Roman"/>
          <w:i/>
          <w:iCs/>
          <w:color w:val="000000"/>
          <w:sz w:val="20"/>
        </w:rPr>
        <w:t>Neurology Genetics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1</w:t>
      </w:r>
      <w:r>
        <w:rPr>
          <w:rFonts w:cs="Times New Roman" w:ascii="Times New Roman" w:hAnsi="Times New Roman"/>
          <w:color w:val="000000"/>
          <w:sz w:val="20"/>
        </w:rPr>
        <w:t>, e28 (2015)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8.</w:t>
        <w:tab/>
      </w:r>
      <w:bookmarkStart w:id="24" w:name="_neb8359E3D4_8329_440D_8F48_97C5D8349D61"/>
      <w:r>
        <w:rPr>
          <w:rFonts w:cs="Times New Roman" w:ascii="Times New Roman" w:hAnsi="Times New Roman"/>
          <w:color w:val="000000"/>
          <w:sz w:val="20"/>
        </w:rPr>
        <w:t xml:space="preserve"> Striano, P. et al. DEPDC5 mutations are not a frequent cause of Familial temporal lobe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Epilepsia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56</w:t>
      </w:r>
      <w:r>
        <w:rPr>
          <w:rFonts w:cs="Times New Roman" w:ascii="Times New Roman" w:hAnsi="Times New Roman"/>
          <w:color w:val="000000"/>
          <w:sz w:val="20"/>
        </w:rPr>
        <w:t>, e168-e171 (2015).</w:t>
      </w:r>
      <w:bookmarkEnd w:id="24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19.</w:t>
        <w:tab/>
      </w:r>
      <w:bookmarkStart w:id="25" w:name="_nebAD00DD92_6EED_4C8E_921C_B2A20E258428"/>
      <w:r>
        <w:rPr>
          <w:rFonts w:cs="Times New Roman" w:ascii="Times New Roman" w:hAnsi="Times New Roman"/>
          <w:color w:val="000000"/>
          <w:sz w:val="20"/>
        </w:rPr>
        <w:t xml:space="preserve"> Picard, F. et al. DEPDC5 mutations in families presenting as autosomal dominant nocturnal frontal lobe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Neurology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82</w:t>
      </w:r>
      <w:r>
        <w:rPr>
          <w:rFonts w:cs="Times New Roman" w:ascii="Times New Roman" w:hAnsi="Times New Roman"/>
          <w:color w:val="000000"/>
          <w:sz w:val="20"/>
        </w:rPr>
        <w:t>, 2101-2106 (2014).</w:t>
      </w:r>
      <w:bookmarkEnd w:id="25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20.</w:t>
        <w:tab/>
        <w:t xml:space="preserve"> Martin, C. et al. A recurrent mutation in DEPDC5 predisposes to focal epilepsies in the French-Canadian population. </w:t>
      </w:r>
      <w:r>
        <w:rPr>
          <w:rFonts w:cs="Times New Roman" w:ascii="Times New Roman" w:hAnsi="Times New Roman"/>
          <w:i/>
          <w:iCs/>
          <w:color w:val="000000"/>
          <w:sz w:val="20"/>
        </w:rPr>
        <w:t>Clin Genet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86</w:t>
      </w:r>
      <w:r>
        <w:rPr>
          <w:rFonts w:cs="Times New Roman" w:ascii="Times New Roman" w:hAnsi="Times New Roman"/>
          <w:color w:val="000000"/>
          <w:sz w:val="20"/>
        </w:rPr>
        <w:t>, 570-4 (2014)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21.</w:t>
        <w:tab/>
      </w:r>
      <w:bookmarkStart w:id="26" w:name="_neb140D0D5D_B2BB_43E3_BA18_54A1CC1E647D"/>
      <w:r>
        <w:rPr>
          <w:rFonts w:cs="Times New Roman" w:ascii="Times New Roman" w:hAnsi="Times New Roman"/>
          <w:color w:val="000000"/>
          <w:sz w:val="20"/>
        </w:rPr>
        <w:t xml:space="preserve"> Pippucci, T. et al. Epilepsy with auditory features: A heterogeneous clinico-molecular disease. </w:t>
      </w:r>
      <w:r>
        <w:rPr>
          <w:rFonts w:cs="Times New Roman" w:ascii="Times New Roman" w:hAnsi="Times New Roman"/>
          <w:i/>
          <w:iCs/>
          <w:color w:val="000000"/>
          <w:sz w:val="20"/>
        </w:rPr>
        <w:t>Neurol Genet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1</w:t>
      </w:r>
      <w:r>
        <w:rPr>
          <w:rFonts w:cs="Times New Roman" w:ascii="Times New Roman" w:hAnsi="Times New Roman"/>
          <w:color w:val="000000"/>
          <w:sz w:val="20"/>
        </w:rPr>
        <w:t>, e5 (2015).</w:t>
      </w:r>
      <w:bookmarkEnd w:id="26"/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22.</w:t>
        <w:tab/>
      </w:r>
      <w:bookmarkStart w:id="27" w:name="_nebE00D5C08_0186_4FB2_A97B_16ADB3466BE0"/>
      <w:r>
        <w:rPr>
          <w:rFonts w:cs="Times New Roman" w:ascii="Times New Roman" w:hAnsi="Times New Roman"/>
          <w:color w:val="000000"/>
          <w:sz w:val="20"/>
        </w:rPr>
        <w:t xml:space="preserve"> Tsai, M.H. et al. DEPDC5 mutations in Familial and sporadic focal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Clin Genet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92</w:t>
      </w:r>
      <w:r>
        <w:rPr>
          <w:rFonts w:cs="Times New Roman" w:ascii="Times New Roman" w:hAnsi="Times New Roman"/>
          <w:color w:val="000000"/>
          <w:sz w:val="20"/>
        </w:rPr>
        <w:t>, 397-404 (2017).</w:t>
      </w:r>
      <w:bookmarkEnd w:id="27"/>
    </w:p>
    <w:p>
      <w:pPr>
        <w:pStyle w:val="Normal"/>
        <w:widowControl w:val="false"/>
        <w:autoSpaceDE w:val="false"/>
        <w:spacing w:lineRule="auto" w:line="360" w:before="0" w:after="0"/>
        <w:ind w:left="450" w:hanging="45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color w:val="000000"/>
          <w:sz w:val="18"/>
          <w:szCs w:val="20"/>
        </w:rPr>
        <w:t>23.</w:t>
        <w:tab/>
        <w:t xml:space="preserve">Tsai, M. et al. Molecular Genetic Characterization of Patients With Focal Epilepsy Using a Customized Targeted Resequencing Gene Panel. </w:t>
      </w:r>
      <w:r>
        <w:rPr>
          <w:rFonts w:cs="Times New Roman" w:ascii="Times New Roman" w:hAnsi="Times New Roman"/>
          <w:i/>
          <w:iCs/>
          <w:color w:val="000000"/>
          <w:sz w:val="18"/>
          <w:szCs w:val="20"/>
        </w:rPr>
        <w:t>Frontiers in Neurology</w:t>
      </w:r>
      <w:r>
        <w:rPr>
          <w:rFonts w:cs="Times New Roman" w:ascii="Times New Roman" w:hAnsi="Times New Roman"/>
          <w:color w:val="000000"/>
          <w:sz w:val="18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20"/>
        </w:rPr>
        <w:t>9</w:t>
      </w:r>
      <w:r>
        <w:rPr>
          <w:rFonts w:cs="Times New Roman" w:ascii="Times New Roman" w:hAnsi="Times New Roman"/>
          <w:color w:val="000000"/>
          <w:sz w:val="18"/>
          <w:szCs w:val="20"/>
        </w:rPr>
        <w:t>(2018)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1"/>
          <w:szCs w:val="24"/>
        </w:rPr>
      </w:pPr>
      <w:r>
        <w:rPr>
          <w:rFonts w:cs="Times New Roman" w:ascii="Times New Roman" w:hAnsi="Times New Roman"/>
          <w:color w:val="000000"/>
          <w:sz w:val="20"/>
        </w:rPr>
        <w:t>24.</w:t>
        <w:tab/>
        <w:t xml:space="preserve"> Bonaglia, M.C. et al. Partial deletion of DEPDC5 in a child with focal epilepsy. </w:t>
      </w:r>
      <w:r>
        <w:rPr>
          <w:rFonts w:cs="Times New Roman" w:ascii="Times New Roman" w:hAnsi="Times New Roman"/>
          <w:i/>
          <w:iCs/>
          <w:color w:val="000000"/>
          <w:sz w:val="20"/>
        </w:rPr>
        <w:t>Epilepsia Open</w:t>
      </w:r>
      <w:r>
        <w:rPr>
          <w:rFonts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</w:rPr>
        <w:t>1</w:t>
      </w:r>
      <w:r>
        <w:rPr>
          <w:rFonts w:cs="Times New Roman" w:ascii="Times New Roman" w:hAnsi="Times New Roman"/>
          <w:color w:val="000000"/>
          <w:sz w:val="20"/>
        </w:rPr>
        <w:t>, 140-144 (2016).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Microsoft YaHei UI">
    <w:charset w:val="86"/>
    <w:family w:val="swiss"/>
    <w:pitch w:val="variable"/>
  </w:font>
  <w:font w:name="AdvOT35fdff1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Times New Roman" w:cs="Times New Roman"/>
      <w:b/>
      <w:bCs/>
      <w:kern w:val="0"/>
      <w:sz w:val="27"/>
      <w:szCs w:val="27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Style14">
    <w:name w:val="页眉 字符"/>
    <w:qFormat/>
    <w:rPr>
      <w:rFonts w:ascii="Calibri" w:hAnsi="Calibri" w:eastAsia="宋体;SimSun" w:cs="Times New Roman"/>
      <w:kern w:val="0"/>
      <w:sz w:val="22"/>
    </w:rPr>
  </w:style>
  <w:style w:type="character" w:styleId="Style15">
    <w:name w:val="页脚 字符"/>
    <w:qFormat/>
    <w:rPr>
      <w:rFonts w:ascii="Calibri" w:hAnsi="Calibri" w:eastAsia="宋体;SimSun" w:cs="Times New Roman"/>
      <w:kern w:val="0"/>
      <w:sz w:val="22"/>
    </w:rPr>
  </w:style>
  <w:style w:type="character" w:styleId="Emphasis">
    <w:name w:val="Emphasis"/>
    <w:qFormat/>
    <w:rPr>
      <w:i/>
      <w:iCs/>
    </w:rPr>
  </w:style>
  <w:style w:type="character" w:styleId="Currentselection">
    <w:name w:val="current-selection"/>
    <w:qFormat/>
    <w:rPr/>
  </w:style>
  <w:style w:type="character" w:styleId="Ff7">
    <w:name w:val="ff7"/>
    <w:qFormat/>
    <w:rPr/>
  </w:style>
  <w:style w:type="character" w:styleId="Ls56">
    <w:name w:val="ls56"/>
    <w:qFormat/>
    <w:rPr/>
  </w:style>
  <w:style w:type="character" w:styleId="Ws0">
    <w:name w:val="ws0"/>
    <w:qFormat/>
    <w:rPr/>
  </w:style>
  <w:style w:type="character" w:styleId="Z">
    <w:name w:val="z-窗体顶端 字符"/>
    <w:qFormat/>
    <w:rPr>
      <w:rFonts w:ascii="Arial" w:hAnsi="Arial" w:eastAsia="Times New Roman" w:cs="Arial"/>
      <w:vanish/>
      <w:sz w:val="16"/>
      <w:szCs w:val="16"/>
    </w:rPr>
  </w:style>
  <w:style w:type="character" w:styleId="ZChar1">
    <w:name w:val="z-窗体顶端 Char1"/>
    <w:qFormat/>
    <w:rPr>
      <w:rFonts w:ascii="Arial" w:hAnsi="Arial" w:eastAsia="宋体;SimSun" w:cs="Arial"/>
      <w:vanish/>
      <w:sz w:val="16"/>
      <w:szCs w:val="16"/>
    </w:rPr>
  </w:style>
  <w:style w:type="character" w:styleId="Z1">
    <w:name w:val="z-窗体底端 字符"/>
    <w:qFormat/>
    <w:rPr>
      <w:rFonts w:ascii="Arial" w:hAnsi="Arial" w:eastAsia="Times New Roman" w:cs="Arial"/>
      <w:vanish/>
      <w:sz w:val="16"/>
      <w:szCs w:val="16"/>
    </w:rPr>
  </w:style>
  <w:style w:type="character" w:styleId="ZChar11">
    <w:name w:val="z-窗体底端 Char1"/>
    <w:qFormat/>
    <w:rPr>
      <w:rFonts w:ascii="Arial" w:hAnsi="Arial" w:eastAsia="宋体;SimSun" w:cs="Arial"/>
      <w:vanish/>
      <w:sz w:val="16"/>
      <w:szCs w:val="16"/>
    </w:rPr>
  </w:style>
  <w:style w:type="character" w:styleId="Dm">
    <w:name w:val="dm"/>
    <w:qFormat/>
    <w:rPr/>
  </w:style>
  <w:style w:type="character" w:styleId="Appleconvertedspace">
    <w:name w:val="apple-converted-space"/>
    <w:qFormat/>
    <w:rPr/>
  </w:style>
  <w:style w:type="character" w:styleId="Gen">
    <w:name w:val="gen"/>
    <w:qFormat/>
    <w:rPr/>
  </w:style>
  <w:style w:type="character" w:styleId="Cpg">
    <w:name w:val="cpg"/>
    <w:qFormat/>
    <w:rPr/>
  </w:style>
  <w:style w:type="character" w:styleId="Style16">
    <w:name w:val="批注框文本 字符"/>
    <w:qFormat/>
    <w:rPr>
      <w:rFonts w:ascii="Microsoft YaHei UI" w:hAnsi="Microsoft YaHei UI" w:eastAsia="Microsoft YaHei UI" w:cs="Times New Roman"/>
      <w:kern w:val="0"/>
      <w:sz w:val="18"/>
      <w:szCs w:val="18"/>
    </w:rPr>
  </w:style>
  <w:style w:type="character" w:styleId="Fontstyle01">
    <w:name w:val="fontstyle01"/>
    <w:qFormat/>
    <w:rPr>
      <w:rFonts w:ascii="AdvOT35fdff1a;Times New Roman" w:hAnsi="AdvOT35fdff1a;Times New Roman" w:cs="AdvOT35fdff1a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sz w:val="22"/>
      <w:szCs w:val="22"/>
    </w:rPr>
  </w:style>
  <w:style w:type="character" w:styleId="Style19">
    <w:name w:val="批注主题 字符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</w:rPr>
  </w:style>
  <w:style w:type="paragraph" w:styleId="Style20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Z2">
    <w:name w:val="z-窗体顶端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3">
    <w:name w:val="z-窗体底端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05:00Z</dcterms:created>
  <dc:creator>sony</dc:creator>
  <dc:description>NE.Bib</dc:description>
  <cp:keywords/>
  <dc:language>en-US</dc:language>
  <cp:lastModifiedBy>刘德添</cp:lastModifiedBy>
  <cp:lastPrinted>2018-09-18T09:13:00Z</cp:lastPrinted>
  <dcterms:modified xsi:type="dcterms:W3CDTF">2020-05-28T08:23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NE.Ref{0002DAE9-2267-425D-859B-9BBFA042C1CA}">
    <vt:lpwstr>NE.Ref{0002DAE9-2267-425D-859B-9BBFA042C1CA}</vt:lpwstr>
  </property>
  <property fmtid="{D5CDD505-2E9C-101B-9397-08002B2CF9AE}" pid="4" name="NE.Ref{00114008-CB71-4562-95A4-23D52B4EB8C9}">
    <vt:lpwstr>NE.Ref{00114008-CB71-4562-95A4-23D52B4EB8C9}</vt:lpwstr>
  </property>
  <property fmtid="{D5CDD505-2E9C-101B-9397-08002B2CF9AE}" pid="5" name="NE.Ref{00D994A4-17F5-4BFD-AA58-2FCC30024433}">
    <vt:lpwstr>NE.Ref{00D994A4-17F5-4BFD-AA58-2FCC30024433}</vt:lpwstr>
  </property>
  <property fmtid="{D5CDD505-2E9C-101B-9397-08002B2CF9AE}" pid="6" name="NE.Ref{01CF828B-2833-428D-AD4F-B610ED5ECF06}">
    <vt:lpwstr>NE.Ref{01CF828B-2833-428D-AD4F-B610ED5ECF06}</vt:lpwstr>
  </property>
  <property fmtid="{D5CDD505-2E9C-101B-9397-08002B2CF9AE}" pid="7" name="NE.Ref{0267F0A9-BFE0-4BFC-BAD0-2D52E4EC9C97}">
    <vt:lpwstr>NE.Ref{0267F0A9-BFE0-4BFC-BAD0-2D52E4EC9C97}</vt:lpwstr>
  </property>
  <property fmtid="{D5CDD505-2E9C-101B-9397-08002B2CF9AE}" pid="8" name="NE.Ref{0720A3B5-B281-4447-BA73-139D6E1E2641}">
    <vt:lpwstr>NE.Ref{0720A3B5-B281-4447-BA73-139D6E1E2641}</vt:lpwstr>
  </property>
  <property fmtid="{D5CDD505-2E9C-101B-9397-08002B2CF9AE}" pid="9" name="NE.Ref{078A52D8-9E5A-4122-82E7-61FFC1E68FFC}">
    <vt:lpwstr>NE.Ref{078A52D8-9E5A-4122-82E7-61FFC1E68FFC}</vt:lpwstr>
  </property>
  <property fmtid="{D5CDD505-2E9C-101B-9397-08002B2CF9AE}" pid="10" name="NE.Ref{07A5E211-9D01-4B87-BC0C-729187FDA9F5}">
    <vt:lpwstr>NE.Ref{07A5E211-9D01-4B87-BC0C-729187FDA9F5}</vt:lpwstr>
  </property>
  <property fmtid="{D5CDD505-2E9C-101B-9397-08002B2CF9AE}" pid="11" name="NE.Ref{0C459C8C-A73D-4018-B45C-99255566D55F}">
    <vt:lpwstr>NE.Ref{0C459C8C-A73D-4018-B45C-99255566D55F}</vt:lpwstr>
  </property>
  <property fmtid="{D5CDD505-2E9C-101B-9397-08002B2CF9AE}" pid="12" name="NE.Ref{0C74258E-ACCC-495F-9D8C-4B895E5C7787}">
    <vt:lpwstr>NE.Ref{0C74258E-ACCC-495F-9D8C-4B895E5C7787}</vt:lpwstr>
  </property>
  <property fmtid="{D5CDD505-2E9C-101B-9397-08002B2CF9AE}" pid="13" name="NE.Ref{0D17B890-CC83-4DA8-AFD6-EFAAD5C4DD0C}">
    <vt:lpwstr>NE.Ref{0D17B890-CC83-4DA8-AFD6-EFAAD5C4DD0C}</vt:lpwstr>
  </property>
  <property fmtid="{D5CDD505-2E9C-101B-9397-08002B2CF9AE}" pid="14" name="NE.Ref{10627410-101D-4B0E-BDC5-227920E731EA}">
    <vt:lpwstr>NE.Ref{10627410-101D-4B0E-BDC5-227920E731EA}</vt:lpwstr>
  </property>
  <property fmtid="{D5CDD505-2E9C-101B-9397-08002B2CF9AE}" pid="15" name="NE.Ref{1443EF54-72B2-4F9D-BF4B-FB649EB9BF68}">
    <vt:lpwstr>NE.Ref{1443EF54-72B2-4F9D-BF4B-FB649EB9BF68}</vt:lpwstr>
  </property>
  <property fmtid="{D5CDD505-2E9C-101B-9397-08002B2CF9AE}" pid="16" name="NE.Ref{1468EAB0-2C3F-45E3-B19F-9ED34717FBEB}">
    <vt:lpwstr>NE.Ref{1468EAB0-2C3F-45E3-B19F-9ED34717FBEB}</vt:lpwstr>
  </property>
  <property fmtid="{D5CDD505-2E9C-101B-9397-08002B2CF9AE}" pid="17" name="NE.Ref{183E0181-E7BE-4E03-A530-96AC6A27AB70}">
    <vt:lpwstr>NE.Ref{183E0181-E7BE-4E03-A530-96AC6A27AB70}</vt:lpwstr>
  </property>
  <property fmtid="{D5CDD505-2E9C-101B-9397-08002B2CF9AE}" pid="18" name="NE.Ref{18C97939-7AA5-44A9-A6F7-262F903712BE}">
    <vt:lpwstr>NE.Ref{18C97939-7AA5-44A9-A6F7-262F903712BE}</vt:lpwstr>
  </property>
  <property fmtid="{D5CDD505-2E9C-101B-9397-08002B2CF9AE}" pid="19" name="NE.Ref{197C6228-B0F8-4A72-9230-17A62C3444C6}">
    <vt:lpwstr>NE.Ref{197C6228-B0F8-4A72-9230-17A62C3444C6}</vt:lpwstr>
  </property>
  <property fmtid="{D5CDD505-2E9C-101B-9397-08002B2CF9AE}" pid="20" name="NE.Ref{1D9028F6-1B00-4FBB-AC63-7E404CB982BD}">
    <vt:lpwstr>NE.Ref{1D9028F6-1B00-4FBB-AC63-7E404CB982BD}</vt:lpwstr>
  </property>
  <property fmtid="{D5CDD505-2E9C-101B-9397-08002B2CF9AE}" pid="21" name="NE.Ref{1E5D06E7-745F-4E89-AD94-C0DB3BBDB151}">
    <vt:lpwstr>NE.Ref{1E5D06E7-745F-4E89-AD94-C0DB3BBDB151}</vt:lpwstr>
  </property>
  <property fmtid="{D5CDD505-2E9C-101B-9397-08002B2CF9AE}" pid="22" name="NE.Ref{2174B054-E403-4877-9EB8-F3C1709BD196}">
    <vt:lpwstr>NE.Ref{2174B054-E403-4877-9EB8-F3C1709BD196}</vt:lpwstr>
  </property>
  <property fmtid="{D5CDD505-2E9C-101B-9397-08002B2CF9AE}" pid="23" name="NE.Ref{22030C18-464A-4480-A0A7-154AAB70CC77}">
    <vt:lpwstr>NE.Ref{22030C18-464A-4480-A0A7-154AAB70CC77}</vt:lpwstr>
  </property>
  <property fmtid="{D5CDD505-2E9C-101B-9397-08002B2CF9AE}" pid="24" name="NE.Ref{234452AF-A96C-43AF-AAD9-03F833CE9E85}">
    <vt:lpwstr>NE.Ref{234452AF-A96C-43AF-AAD9-03F833CE9E85}</vt:lpwstr>
  </property>
  <property fmtid="{D5CDD505-2E9C-101B-9397-08002B2CF9AE}" pid="25" name="NE.Ref{239D93A8-2B64-43EC-9EFB-D1D42B40125C}">
    <vt:lpwstr>NE.Ref{239D93A8-2B64-43EC-9EFB-D1D42B40125C}</vt:lpwstr>
  </property>
  <property fmtid="{D5CDD505-2E9C-101B-9397-08002B2CF9AE}" pid="26" name="NE.Ref{25FD296D-27BE-4CEB-886A-DB38F4DA92C2}">
    <vt:lpwstr>NE.Ref{25FD296D-27BE-4CEB-886A-DB38F4DA92C2}</vt:lpwstr>
  </property>
  <property fmtid="{D5CDD505-2E9C-101B-9397-08002B2CF9AE}" pid="27" name="NE.Ref{265DFBED-EB9E-488D-81A3-6869DD9E111D}">
    <vt:lpwstr>NE.Ref{265DFBED-EB9E-488D-81A3-6869DD9E111D}</vt:lpwstr>
  </property>
  <property fmtid="{D5CDD505-2E9C-101B-9397-08002B2CF9AE}" pid="28" name="NE.Ref{281108BC-5880-4422-BDE8-C128D6639FF1}">
    <vt:lpwstr>NE.Ref{281108BC-5880-4422-BDE8-C128D6639FF1}</vt:lpwstr>
  </property>
  <property fmtid="{D5CDD505-2E9C-101B-9397-08002B2CF9AE}" pid="29" name="NE.Ref{28A903F4-2F8C-41FE-BF88-86E799724170}">
    <vt:lpwstr>NE.Ref{28A903F4-2F8C-41FE-BF88-86E799724170}</vt:lpwstr>
  </property>
  <property fmtid="{D5CDD505-2E9C-101B-9397-08002B2CF9AE}" pid="30" name="NE.Ref{29C70D2A-4126-4332-8EA9-1C1A471205E7}">
    <vt:lpwstr>NE.Ref{29C70D2A-4126-4332-8EA9-1C1A471205E7}</vt:lpwstr>
  </property>
  <property fmtid="{D5CDD505-2E9C-101B-9397-08002B2CF9AE}" pid="31" name="NE.Ref{2B735DCA-8AA6-4EAC-A76A-AB506FD1EA6E}">
    <vt:lpwstr>NE.Ref{2B735DCA-8AA6-4EAC-A76A-AB506FD1EA6E}</vt:lpwstr>
  </property>
  <property fmtid="{D5CDD505-2E9C-101B-9397-08002B2CF9AE}" pid="32" name="NE.Ref{2BDF1940-0E6E-4D96-BE92-ACBC0A9ACD2F}">
    <vt:lpwstr>NE.Ref{2BDF1940-0E6E-4D96-BE92-ACBC0A9ACD2F}</vt:lpwstr>
  </property>
  <property fmtid="{D5CDD505-2E9C-101B-9397-08002B2CF9AE}" pid="33" name="NE.Ref{2BF546E0-E947-4089-9ECB-24807BC76014}">
    <vt:lpwstr>NE.Ref{2BF546E0-E947-4089-9ECB-24807BC76014}</vt:lpwstr>
  </property>
  <property fmtid="{D5CDD505-2E9C-101B-9397-08002B2CF9AE}" pid="34" name="NE.Ref{2C3F63FF-0302-485B-8AFE-36D0E558A393}">
    <vt:lpwstr>NE.Ref{2C3F63FF-0302-485B-8AFE-36D0E558A393}</vt:lpwstr>
  </property>
  <property fmtid="{D5CDD505-2E9C-101B-9397-08002B2CF9AE}" pid="35" name="NE.Ref{2D6C1318-FEE0-417B-A82D-8BB59E8CB52E}">
    <vt:lpwstr>NE.Ref{2D6C1318-FEE0-417B-A82D-8BB59E8CB52E}</vt:lpwstr>
  </property>
  <property fmtid="{D5CDD505-2E9C-101B-9397-08002B2CF9AE}" pid="36" name="NE.Ref{3638E260-E36F-4BC7-917C-2B1834723A83}">
    <vt:lpwstr>NE.Ref{3638E260-E36F-4BC7-917C-2B1834723A83}</vt:lpwstr>
  </property>
  <property fmtid="{D5CDD505-2E9C-101B-9397-08002B2CF9AE}" pid="37" name="NE.Ref{3B2AC199-F87F-49A2-AB97-A8985226D307}">
    <vt:lpwstr>NE.Ref{3B2AC199-F87F-49A2-AB97-A8985226D307}</vt:lpwstr>
  </property>
  <property fmtid="{D5CDD505-2E9C-101B-9397-08002B2CF9AE}" pid="38" name="NE.Ref{3ED54029-E6D7-4D01-93EC-7751D504036E}">
    <vt:lpwstr>NE.Ref{3ED54029-E6D7-4D01-93EC-7751D504036E}</vt:lpwstr>
  </property>
  <property fmtid="{D5CDD505-2E9C-101B-9397-08002B2CF9AE}" pid="39" name="NE.Ref{413CB2EA-B812-4A5B-A6F0-7CFDDB46C873}">
    <vt:lpwstr>NE.Ref{413CB2EA-B812-4A5B-A6F0-7CFDDB46C873}</vt:lpwstr>
  </property>
  <property fmtid="{D5CDD505-2E9C-101B-9397-08002B2CF9AE}" pid="40" name="NE.Ref{414BD9F0-6157-465D-9D87-4FBD1B3AF05A}">
    <vt:lpwstr>NE.Ref{414BD9F0-6157-465D-9D87-4FBD1B3AF05A}</vt:lpwstr>
  </property>
  <property fmtid="{D5CDD505-2E9C-101B-9397-08002B2CF9AE}" pid="41" name="NE.Ref{4257CBD6-555C-4891-9875-C88ECD4AD253}">
    <vt:lpwstr>NE.Ref{4257CBD6-555C-4891-9875-C88ECD4AD253}</vt:lpwstr>
  </property>
  <property fmtid="{D5CDD505-2E9C-101B-9397-08002B2CF9AE}" pid="42" name="NE.Ref{42F748CA-1FC3-49EE-ABD2-0DD579177ADA}">
    <vt:lpwstr>NE.Ref{42F748CA-1FC3-49EE-ABD2-0DD579177ADA}</vt:lpwstr>
  </property>
  <property fmtid="{D5CDD505-2E9C-101B-9397-08002B2CF9AE}" pid="43" name="NE.Ref{4665EBAB-7FD7-462E-959D-C711ECD856AC}">
    <vt:lpwstr>NE.Ref{4665EBAB-7FD7-462E-959D-C711ECD856AC}</vt:lpwstr>
  </property>
  <property fmtid="{D5CDD505-2E9C-101B-9397-08002B2CF9AE}" pid="44" name="NE.Ref{48AEE5AB-12C7-438A-ADF8-6FCA925E7139}">
    <vt:lpwstr>NE.Ref{48AEE5AB-12C7-438A-ADF8-6FCA925E7139}</vt:lpwstr>
  </property>
  <property fmtid="{D5CDD505-2E9C-101B-9397-08002B2CF9AE}" pid="45" name="NE.Ref{4A20C1BF-9781-435F-84C6-E490E948F764}">
    <vt:lpwstr>NE.Ref{4A20C1BF-9781-435F-84C6-E490E948F764}</vt:lpwstr>
  </property>
  <property fmtid="{D5CDD505-2E9C-101B-9397-08002B2CF9AE}" pid="46" name="NE.Ref{4AAEAA5E-2C78-4E8D-BCFE-7996D5C90C4B}">
    <vt:lpwstr>NE.Ref{4AAEAA5E-2C78-4E8D-BCFE-7996D5C90C4B}</vt:lpwstr>
  </property>
  <property fmtid="{D5CDD505-2E9C-101B-9397-08002B2CF9AE}" pid="47" name="NE.Ref{4DD4EF8B-322C-4D99-84D6-4D64620DA4BE}">
    <vt:lpwstr>NE.Ref{4DD4EF8B-322C-4D99-84D6-4D64620DA4BE}</vt:lpwstr>
  </property>
  <property fmtid="{D5CDD505-2E9C-101B-9397-08002B2CF9AE}" pid="48" name="NE.Ref{4EA4EE55-7AA4-4794-909A-5ECDC5BF6BC5}">
    <vt:lpwstr>NE.Ref{4EA4EE55-7AA4-4794-909A-5ECDC5BF6BC5}</vt:lpwstr>
  </property>
  <property fmtid="{D5CDD505-2E9C-101B-9397-08002B2CF9AE}" pid="49" name="NE.Ref{54383B63-C5D0-439B-B72E-C38CA8178027}">
    <vt:lpwstr>NE.Ref{54383B63-C5D0-439B-B72E-C38CA8178027}</vt:lpwstr>
  </property>
  <property fmtid="{D5CDD505-2E9C-101B-9397-08002B2CF9AE}" pid="50" name="NE.Ref{564AFA2B-26EB-4019-ADCD-D0256DA8578D}">
    <vt:lpwstr>NE.Ref{564AFA2B-26EB-4019-ADCD-D0256DA8578D}</vt:lpwstr>
  </property>
  <property fmtid="{D5CDD505-2E9C-101B-9397-08002B2CF9AE}" pid="51" name="NE.Ref{58A7F0DB-B675-4DFE-902E-8190BDAB539B}">
    <vt:lpwstr>NE.Ref{58A7F0DB-B675-4DFE-902E-8190BDAB539B}</vt:lpwstr>
  </property>
  <property fmtid="{D5CDD505-2E9C-101B-9397-08002B2CF9AE}" pid="52" name="NE.Ref{59FABE2D-4F87-49D9-96E9-3D64A7E9AE68}">
    <vt:lpwstr>NE.Ref{59FABE2D-4F87-49D9-96E9-3D64A7E9AE68}</vt:lpwstr>
  </property>
  <property fmtid="{D5CDD505-2E9C-101B-9397-08002B2CF9AE}" pid="53" name="NE.Ref{5BE7B307-92F1-413C-AC75-845BBF4F255D}">
    <vt:lpwstr>NE.Ref{5BE7B307-92F1-413C-AC75-845BBF4F255D}</vt:lpwstr>
  </property>
  <property fmtid="{D5CDD505-2E9C-101B-9397-08002B2CF9AE}" pid="54" name="NE.Ref{5C45FD40-5EB8-4133-B015-89A264852D37}">
    <vt:lpwstr>NE.Ref{5C45FD40-5EB8-4133-B015-89A264852D37}</vt:lpwstr>
  </property>
  <property fmtid="{D5CDD505-2E9C-101B-9397-08002B2CF9AE}" pid="55" name="NE.Ref{5E808C47-9F12-4749-8D3C-4AF356C3B66C}">
    <vt:lpwstr>NE.Ref{5E808C47-9F12-4749-8D3C-4AF356C3B66C}</vt:lpwstr>
  </property>
  <property fmtid="{D5CDD505-2E9C-101B-9397-08002B2CF9AE}" pid="56" name="NE.Ref{5EF94380-86D0-41C8-B50F-A27FCD0B2102}">
    <vt:lpwstr>NE.Ref{5EF94380-86D0-41C8-B50F-A27FCD0B2102}</vt:lpwstr>
  </property>
  <property fmtid="{D5CDD505-2E9C-101B-9397-08002B2CF9AE}" pid="57" name="NE.Ref{5F70C965-5F57-47A3-B03A-052C820997D2}">
    <vt:lpwstr>NE.Ref{5F70C965-5F57-47A3-B03A-052C820997D2}</vt:lpwstr>
  </property>
  <property fmtid="{D5CDD505-2E9C-101B-9397-08002B2CF9AE}" pid="58" name="NE.Ref{5F946B83-0B6F-474F-A2B6-BF01D460773B}">
    <vt:lpwstr>NE.Ref{5F946B83-0B6F-474F-A2B6-BF01D460773B}</vt:lpwstr>
  </property>
  <property fmtid="{D5CDD505-2E9C-101B-9397-08002B2CF9AE}" pid="59" name="NE.Ref{5FEFA242-678D-4486-B045-9EB3A32B485A}">
    <vt:lpwstr>NE.Ref{5FEFA242-678D-4486-B045-9EB3A32B485A}</vt:lpwstr>
  </property>
  <property fmtid="{D5CDD505-2E9C-101B-9397-08002B2CF9AE}" pid="60" name="NE.Ref{603D43E5-3496-4B80-A65F-283F6F9BFE7C}">
    <vt:lpwstr>NE.Ref{603D43E5-3496-4B80-A65F-283F6F9BFE7C}</vt:lpwstr>
  </property>
  <property fmtid="{D5CDD505-2E9C-101B-9397-08002B2CF9AE}" pid="61" name="NE.Ref{60BE269F-F2F0-466E-B996-FB509B27F1B3}">
    <vt:lpwstr>NE.Ref{60BE269F-F2F0-466E-B996-FB509B27F1B3}</vt:lpwstr>
  </property>
  <property fmtid="{D5CDD505-2E9C-101B-9397-08002B2CF9AE}" pid="62" name="NE.Ref{62135CE2-9173-41E6-BBCB-F335B047E89A}">
    <vt:lpwstr>NE.Ref{62135CE2-9173-41E6-BBCB-F335B047E89A}</vt:lpwstr>
  </property>
  <property fmtid="{D5CDD505-2E9C-101B-9397-08002B2CF9AE}" pid="63" name="NE.Ref{634AFA38-9681-45B9-947E-48D56C79AF94}">
    <vt:lpwstr>NE.Ref{634AFA38-9681-45B9-947E-48D56C79AF94}</vt:lpwstr>
  </property>
  <property fmtid="{D5CDD505-2E9C-101B-9397-08002B2CF9AE}" pid="64" name="NE.Ref{66BEA14B-5114-4400-88AE-A457FBB055DB}">
    <vt:lpwstr>NE.Ref{66BEA14B-5114-4400-88AE-A457FBB055DB}</vt:lpwstr>
  </property>
  <property fmtid="{D5CDD505-2E9C-101B-9397-08002B2CF9AE}" pid="65" name="NE.Ref{67C2DD27-1741-4BF0-A277-3DAC93CF0905}">
    <vt:lpwstr>NE.Ref{67C2DD27-1741-4BF0-A277-3DAC93CF0905}</vt:lpwstr>
  </property>
  <property fmtid="{D5CDD505-2E9C-101B-9397-08002B2CF9AE}" pid="66" name="NE.Ref{690B70EB-B499-438B-BBCA-DC8CF2345577}">
    <vt:lpwstr>NE.Ref{690B70EB-B499-438B-BBCA-DC8CF2345577}</vt:lpwstr>
  </property>
  <property fmtid="{D5CDD505-2E9C-101B-9397-08002B2CF9AE}" pid="67" name="NE.Ref{6972B9F4-17AE-4B18-B182-5119B2C8BAC2}">
    <vt:lpwstr>NE.Ref{6972B9F4-17AE-4B18-B182-5119B2C8BAC2}</vt:lpwstr>
  </property>
  <property fmtid="{D5CDD505-2E9C-101B-9397-08002B2CF9AE}" pid="68" name="NE.Ref{6A907CB8-A654-4BD8-8679-462B48E82E70}">
    <vt:lpwstr>NE.Ref{6A907CB8-A654-4BD8-8679-462B48E82E70}</vt:lpwstr>
  </property>
  <property fmtid="{D5CDD505-2E9C-101B-9397-08002B2CF9AE}" pid="69" name="NE.Ref{6B236B99-30A4-44CA-950C-D495ED8A4C99}">
    <vt:lpwstr>NE.Ref{6B236B99-30A4-44CA-950C-D495ED8A4C99}</vt:lpwstr>
  </property>
  <property fmtid="{D5CDD505-2E9C-101B-9397-08002B2CF9AE}" pid="70" name="NE.Ref{6DA5C698-668C-4246-86B2-7BAA5A267531}">
    <vt:lpwstr>NE.Ref{6DA5C698-668C-4246-86B2-7BAA5A267531}</vt:lpwstr>
  </property>
  <property fmtid="{D5CDD505-2E9C-101B-9397-08002B2CF9AE}" pid="71" name="NE.Ref{70B0FD98-8520-4084-917A-3151F476F3E0}">
    <vt:lpwstr>NE.Ref{70B0FD98-8520-4084-917A-3151F476F3E0}</vt:lpwstr>
  </property>
  <property fmtid="{D5CDD505-2E9C-101B-9397-08002B2CF9AE}" pid="72" name="NE.Ref{71C03DBB-082F-44C9-9819-3906EAEC449B}">
    <vt:lpwstr>NE.Ref{71C03DBB-082F-44C9-9819-3906EAEC449B}</vt:lpwstr>
  </property>
  <property fmtid="{D5CDD505-2E9C-101B-9397-08002B2CF9AE}" pid="73" name="NE.Ref{72235CCD-32AF-48DA-A6B2-3C70B4EF1ABA}">
    <vt:lpwstr>NE.Ref{72235CCD-32AF-48DA-A6B2-3C70B4EF1ABA}</vt:lpwstr>
  </property>
  <property fmtid="{D5CDD505-2E9C-101B-9397-08002B2CF9AE}" pid="74" name="NE.Ref{762FA580-823F-4CAF-9EB6-58F7ED1E8F2C}">
    <vt:lpwstr>NE.Ref{762FA580-823F-4CAF-9EB6-58F7ED1E8F2C}</vt:lpwstr>
  </property>
  <property fmtid="{D5CDD505-2E9C-101B-9397-08002B2CF9AE}" pid="75" name="NE.Ref{7661AD16-AD25-483D-9A12-7D72E2F5988B}">
    <vt:lpwstr>NE.Ref{7661AD16-AD25-483D-9A12-7D72E2F5988B}</vt:lpwstr>
  </property>
  <property fmtid="{D5CDD505-2E9C-101B-9397-08002B2CF9AE}" pid="76" name="NE.Ref{7ADC0974-3036-4B97-A9D6-D980B5D99331}">
    <vt:lpwstr>NE.Ref{7ADC0974-3036-4B97-A9D6-D980B5D99331}</vt:lpwstr>
  </property>
  <property fmtid="{D5CDD505-2E9C-101B-9397-08002B2CF9AE}" pid="77" name="NE.Ref{7B1ED019-9F63-4AA7-BAE4-963735C689AA}">
    <vt:lpwstr>NE.Ref{7B1ED019-9F63-4AA7-BAE4-963735C689AA}</vt:lpwstr>
  </property>
  <property fmtid="{D5CDD505-2E9C-101B-9397-08002B2CF9AE}" pid="78" name="NE.Ref{7BE4ED12-5CF4-4B65-A5E8-B13EA316A6D5}">
    <vt:lpwstr>NE.Ref{7BE4ED12-5CF4-4B65-A5E8-B13EA316A6D5}</vt:lpwstr>
  </property>
  <property fmtid="{D5CDD505-2E9C-101B-9397-08002B2CF9AE}" pid="79" name="NE.Ref{7CFA9030-EF9A-41A1-9C16-C286DDAA37D0}">
    <vt:lpwstr>NE.Ref{7CFA9030-EF9A-41A1-9C16-C286DDAA37D0}</vt:lpwstr>
  </property>
  <property fmtid="{D5CDD505-2E9C-101B-9397-08002B2CF9AE}" pid="80" name="NE.Ref{7D29AE21-7BB8-4903-AB19-FBB59D28F17E}">
    <vt:lpwstr>NE.Ref{7D29AE21-7BB8-4903-AB19-FBB59D28F17E}</vt:lpwstr>
  </property>
  <property fmtid="{D5CDD505-2E9C-101B-9397-08002B2CF9AE}" pid="81" name="NE.Ref{7D369D99-86F8-480F-ADC3-8CABC9B52A8E}">
    <vt:lpwstr>NE.Ref{7D369D99-86F8-480F-ADC3-8CABC9B52A8E}</vt:lpwstr>
  </property>
  <property fmtid="{D5CDD505-2E9C-101B-9397-08002B2CF9AE}" pid="82" name="NE.Ref{7E30C938-A7D7-46A8-9543-8886EC6731CD}">
    <vt:lpwstr>NE.Ref{7E30C938-A7D7-46A8-9543-8886EC6731CD}</vt:lpwstr>
  </property>
  <property fmtid="{D5CDD505-2E9C-101B-9397-08002B2CF9AE}" pid="83" name="NE.Ref{7EE3DBD6-D14E-4658-8282-89CF1AF46849}">
    <vt:lpwstr>NE.Ref{7EE3DBD6-D14E-4658-8282-89CF1AF46849}</vt:lpwstr>
  </property>
  <property fmtid="{D5CDD505-2E9C-101B-9397-08002B2CF9AE}" pid="84" name="NE.Ref{800BF94C-BCD4-45B3-8599-B54AF33C0E58}">
    <vt:lpwstr>NE.Ref{800BF94C-BCD4-45B3-8599-B54AF33C0E58}</vt:lpwstr>
  </property>
  <property fmtid="{D5CDD505-2E9C-101B-9397-08002B2CF9AE}" pid="85" name="NE.Ref{8103E2F3-0205-44FD-A4D9-62886F45EFF6}">
    <vt:lpwstr>NE.Ref{8103E2F3-0205-44FD-A4D9-62886F45EFF6}</vt:lpwstr>
  </property>
  <property fmtid="{D5CDD505-2E9C-101B-9397-08002B2CF9AE}" pid="86" name="NE.Ref{853121C2-FAFE-4922-9927-0B0C1731D753}">
    <vt:lpwstr>NE.Ref{853121C2-FAFE-4922-9927-0B0C1731D753}</vt:lpwstr>
  </property>
  <property fmtid="{D5CDD505-2E9C-101B-9397-08002B2CF9AE}" pid="87" name="NE.Ref{88A321BA-762B-4EE6-ACB0-48D35E767902}">
    <vt:lpwstr>NE.Ref{88A321BA-762B-4EE6-ACB0-48D35E767902}</vt:lpwstr>
  </property>
  <property fmtid="{D5CDD505-2E9C-101B-9397-08002B2CF9AE}" pid="88" name="NE.Ref{893A77A4-222C-43A1-AD37-DD153C4ADFE9}">
    <vt:lpwstr>NE.Ref{893A77A4-222C-43A1-AD37-DD153C4ADFE9}</vt:lpwstr>
  </property>
  <property fmtid="{D5CDD505-2E9C-101B-9397-08002B2CF9AE}" pid="89" name="NE.Ref{89C72114-44CF-48A7-8F7B-C81DA84094F5}">
    <vt:lpwstr>NE.Ref{89C72114-44CF-48A7-8F7B-C81DA84094F5}</vt:lpwstr>
  </property>
  <property fmtid="{D5CDD505-2E9C-101B-9397-08002B2CF9AE}" pid="90" name="NE.Ref{89FC2D48-8627-418C-AAD7-0652A149054D}">
    <vt:lpwstr>NE.Ref{89FC2D48-8627-418C-AAD7-0652A149054D}</vt:lpwstr>
  </property>
  <property fmtid="{D5CDD505-2E9C-101B-9397-08002B2CF9AE}" pid="91" name="NE.Ref{8B3B9B9D-B8F5-4ED7-8E67-6A94DD758B6D}">
    <vt:lpwstr>NE.Ref{8B3B9B9D-B8F5-4ED7-8E67-6A94DD758B6D}</vt:lpwstr>
  </property>
  <property fmtid="{D5CDD505-2E9C-101B-9397-08002B2CF9AE}" pid="92" name="NE.Ref{8D65D7E7-30AC-4056-9A32-A731616D667B}">
    <vt:lpwstr>NE.Ref{8D65D7E7-30AC-4056-9A32-A731616D667B}</vt:lpwstr>
  </property>
  <property fmtid="{D5CDD505-2E9C-101B-9397-08002B2CF9AE}" pid="93" name="NE.Ref{90389BBF-9685-46FA-B9D7-A9F2EDC5BC10}">
    <vt:lpwstr>NE.Ref{90389BBF-9685-46FA-B9D7-A9F2EDC5BC10}</vt:lpwstr>
  </property>
  <property fmtid="{D5CDD505-2E9C-101B-9397-08002B2CF9AE}" pid="94" name="NE.Ref{9316BA85-D6DB-4168-A909-D835BD36BCC7}">
    <vt:lpwstr>NE.Ref{9316BA85-D6DB-4168-A909-D835BD36BCC7}</vt:lpwstr>
  </property>
  <property fmtid="{D5CDD505-2E9C-101B-9397-08002B2CF9AE}" pid="95" name="NE.Ref{94163E4C-D0F5-4488-A4BA-2E44368A8683}">
    <vt:lpwstr>NE.Ref{94163E4C-D0F5-4488-A4BA-2E44368A8683}</vt:lpwstr>
  </property>
  <property fmtid="{D5CDD505-2E9C-101B-9397-08002B2CF9AE}" pid="96" name="NE.Ref{94167A53-5B36-44F1-BAD9-AC1AF6B6B788}">
    <vt:lpwstr>NE.Ref{94167A53-5B36-44F1-BAD9-AC1AF6B6B788}</vt:lpwstr>
  </property>
  <property fmtid="{D5CDD505-2E9C-101B-9397-08002B2CF9AE}" pid="97" name="NE.Ref{96E3E303-B6D2-4AFC-B788-5377BE12DDCE}">
    <vt:lpwstr>NE.Ref{96E3E303-B6D2-4AFC-B788-5377BE12DDCE}</vt:lpwstr>
  </property>
  <property fmtid="{D5CDD505-2E9C-101B-9397-08002B2CF9AE}" pid="98" name="NE.Ref{97D1E22E-F9FA-4F40-BDEF-9CBDF42DEDCB}">
    <vt:lpwstr>NE.Ref{97D1E22E-F9FA-4F40-BDEF-9CBDF42DEDCB}</vt:lpwstr>
  </property>
  <property fmtid="{D5CDD505-2E9C-101B-9397-08002B2CF9AE}" pid="99" name="NE.Ref{987DC5B0-8813-42BB-B494-FA4E54CB1131}">
    <vt:lpwstr>NE.Ref{987DC5B0-8813-42BB-B494-FA4E54CB1131}</vt:lpwstr>
  </property>
  <property fmtid="{D5CDD505-2E9C-101B-9397-08002B2CF9AE}" pid="100" name="NE.Ref{9CB1FA8F-620C-4B90-BA48-1054F55E52B3}">
    <vt:lpwstr>NE.Ref{9CB1FA8F-620C-4B90-BA48-1054F55E52B3}</vt:lpwstr>
  </property>
  <property fmtid="{D5CDD505-2E9C-101B-9397-08002B2CF9AE}" pid="101" name="NE.Ref{9D8563A5-40DB-4CFF-87FD-461E9C3F8E52}">
    <vt:lpwstr>NE.Ref{9D8563A5-40DB-4CFF-87FD-461E9C3F8E52}</vt:lpwstr>
  </property>
  <property fmtid="{D5CDD505-2E9C-101B-9397-08002B2CF9AE}" pid="102" name="NE.Ref{9E399BF0-5B06-45E9-95EE-E502E74064EE}">
    <vt:lpwstr>NE.Ref{9E399BF0-5B06-45E9-95EE-E502E74064EE}</vt:lpwstr>
  </property>
  <property fmtid="{D5CDD505-2E9C-101B-9397-08002B2CF9AE}" pid="103" name="NE.Ref{A0DE8B55-F122-4C70-AC9D-8E6178FA525F}">
    <vt:lpwstr>NE.Ref{A0DE8B55-F122-4C70-AC9D-8E6178FA525F}</vt:lpwstr>
  </property>
  <property fmtid="{D5CDD505-2E9C-101B-9397-08002B2CF9AE}" pid="104" name="NE.Ref{A1448718-5B9F-4243-8BA2-B5123FAE7253}">
    <vt:lpwstr>NE.Ref{A1448718-5B9F-4243-8BA2-B5123FAE7253}</vt:lpwstr>
  </property>
  <property fmtid="{D5CDD505-2E9C-101B-9397-08002B2CF9AE}" pid="105" name="NE.Ref{A5BEE511-C4D2-48ED-A934-D1785F071E04}">
    <vt:lpwstr>NE.Ref{A5BEE511-C4D2-48ED-A934-D1785F071E04}</vt:lpwstr>
  </property>
  <property fmtid="{D5CDD505-2E9C-101B-9397-08002B2CF9AE}" pid="106" name="NE.Ref{AC2B0792-DEE6-4F34-ADC7-93663613C56F}">
    <vt:lpwstr>NE.Ref{AC2B0792-DEE6-4F34-ADC7-93663613C56F}</vt:lpwstr>
  </property>
  <property fmtid="{D5CDD505-2E9C-101B-9397-08002B2CF9AE}" pid="107" name="NE.Ref{AC9DFCEB-25DD-4E68-B4E8-44556F6E8570}">
    <vt:lpwstr>NE.Ref{AC9DFCEB-25DD-4E68-B4E8-44556F6E8570}</vt:lpwstr>
  </property>
  <property fmtid="{D5CDD505-2E9C-101B-9397-08002B2CF9AE}" pid="108" name="NE.Ref{AF2A3C31-1516-4F64-83F2-613BDBFB08AD}">
    <vt:lpwstr>NE.Ref{AF2A3C31-1516-4F64-83F2-613BDBFB08AD}</vt:lpwstr>
  </property>
  <property fmtid="{D5CDD505-2E9C-101B-9397-08002B2CF9AE}" pid="109" name="NE.Ref{AF77C0CF-FA85-421B-A7A4-6453A9F590DB}">
    <vt:lpwstr>NE.Ref{AF77C0CF-FA85-421B-A7A4-6453A9F590DB}</vt:lpwstr>
  </property>
  <property fmtid="{D5CDD505-2E9C-101B-9397-08002B2CF9AE}" pid="110" name="NE.Ref{B093002B-8DC0-4C11-92C9-E3D3FEFDF646}">
    <vt:lpwstr>NE.Ref{B093002B-8DC0-4C11-92C9-E3D3FEFDF646}</vt:lpwstr>
  </property>
  <property fmtid="{D5CDD505-2E9C-101B-9397-08002B2CF9AE}" pid="111" name="NE.Ref{B173EE34-4C29-4C08-879C-2CE6BA183235}">
    <vt:lpwstr>NE.Ref{B173EE34-4C29-4C08-879C-2CE6BA183235}</vt:lpwstr>
  </property>
  <property fmtid="{D5CDD505-2E9C-101B-9397-08002B2CF9AE}" pid="112" name="NE.Ref{B19B6C70-66E3-4F0F-8B0B-CE7A02B0E647}">
    <vt:lpwstr>NE.Ref{B19B6C70-66E3-4F0F-8B0B-CE7A02B0E647}</vt:lpwstr>
  </property>
  <property fmtid="{D5CDD505-2E9C-101B-9397-08002B2CF9AE}" pid="113" name="NE.Ref{B2D53D18-421B-432C-82CF-59416AED62B6}">
    <vt:lpwstr>NE.Ref{B2D53D18-421B-432C-82CF-59416AED62B6}</vt:lpwstr>
  </property>
  <property fmtid="{D5CDD505-2E9C-101B-9397-08002B2CF9AE}" pid="114" name="NE.Ref{B50EB7F9-4CA3-42AB-A501-6EA0ABD15E0A}">
    <vt:lpwstr>NE.Ref{B50EB7F9-4CA3-42AB-A501-6EA0ABD15E0A}</vt:lpwstr>
  </property>
  <property fmtid="{D5CDD505-2E9C-101B-9397-08002B2CF9AE}" pid="115" name="NE.Ref{B635B872-16A7-4CDF-A8C3-65DC5B76D580}">
    <vt:lpwstr>NE.Ref{B635B872-16A7-4CDF-A8C3-65DC5B76D580}</vt:lpwstr>
  </property>
  <property fmtid="{D5CDD505-2E9C-101B-9397-08002B2CF9AE}" pid="116" name="NE.Ref{B6985622-A3EB-4A8F-8D3D-E05BEE865D2B}">
    <vt:lpwstr>NE.Ref{B6985622-A3EB-4A8F-8D3D-E05BEE865D2B}</vt:lpwstr>
  </property>
  <property fmtid="{D5CDD505-2E9C-101B-9397-08002B2CF9AE}" pid="117" name="NE.Ref{B6C1F325-51D8-4CCC-9DB9-30D24EF9B8B7}">
    <vt:lpwstr>NE.Ref{B6C1F325-51D8-4CCC-9DB9-30D24EF9B8B7}</vt:lpwstr>
  </property>
  <property fmtid="{D5CDD505-2E9C-101B-9397-08002B2CF9AE}" pid="118" name="NE.Ref{B7FCAFB5-8518-4AAF-8367-9FDAB78B1E95}">
    <vt:lpwstr>NE.Ref{B7FCAFB5-8518-4AAF-8367-9FDAB78B1E95}</vt:lpwstr>
  </property>
  <property fmtid="{D5CDD505-2E9C-101B-9397-08002B2CF9AE}" pid="119" name="NE.Ref{BC1BB33A-A8BB-4047-86C9-1DD9408CC5A9}">
    <vt:lpwstr>NE.Ref{BC1BB33A-A8BB-4047-86C9-1DD9408CC5A9}</vt:lpwstr>
  </property>
  <property fmtid="{D5CDD505-2E9C-101B-9397-08002B2CF9AE}" pid="120" name="NE.Ref{BC479151-4E56-4C13-82A3-4AFE2E183DCC}">
    <vt:lpwstr>NE.Ref{BC479151-4E56-4C13-82A3-4AFE2E183DCC}</vt:lpwstr>
  </property>
  <property fmtid="{D5CDD505-2E9C-101B-9397-08002B2CF9AE}" pid="121" name="NE.Ref{BC606576-23C1-4C40-8B72-64E823B6F05E}">
    <vt:lpwstr>NE.Ref{BC606576-23C1-4C40-8B72-64E823B6F05E}</vt:lpwstr>
  </property>
  <property fmtid="{D5CDD505-2E9C-101B-9397-08002B2CF9AE}" pid="122" name="NE.Ref{BCC00D1E-8E9A-477C-8732-48ED7B25DA21}">
    <vt:lpwstr>NE.Ref{BCC00D1E-8E9A-477C-8732-48ED7B25DA21}</vt:lpwstr>
  </property>
  <property fmtid="{D5CDD505-2E9C-101B-9397-08002B2CF9AE}" pid="123" name="NE.Ref{BEC5E7CB-59BB-4224-9A67-1DB6FBBE68D6}">
    <vt:lpwstr>NE.Ref{BEC5E7CB-59BB-4224-9A67-1DB6FBBE68D6}</vt:lpwstr>
  </property>
  <property fmtid="{D5CDD505-2E9C-101B-9397-08002B2CF9AE}" pid="124" name="NE.Ref{C13FD4F8-3B7D-469A-932A-FEB13CC13031}">
    <vt:lpwstr>NE.Ref{C13FD4F8-3B7D-469A-932A-FEB13CC13031}</vt:lpwstr>
  </property>
  <property fmtid="{D5CDD505-2E9C-101B-9397-08002B2CF9AE}" pid="125" name="NE.Ref{C4BB1E89-DABA-48C0-84A1-9EC5F361CFAF}">
    <vt:lpwstr>NE.Ref{C4BB1E89-DABA-48C0-84A1-9EC5F361CFAF}</vt:lpwstr>
  </property>
  <property fmtid="{D5CDD505-2E9C-101B-9397-08002B2CF9AE}" pid="126" name="NE.Ref{C5BCCD97-14FE-4359-A9E1-CA849A883C53}">
    <vt:lpwstr>NE.Ref{C5BCCD97-14FE-4359-A9E1-CA849A883C53}</vt:lpwstr>
  </property>
  <property fmtid="{D5CDD505-2E9C-101B-9397-08002B2CF9AE}" pid="127" name="NE.Ref{C6152A46-B82A-4841-93F8-1C6FAE5B0A6F}">
    <vt:lpwstr>NE.Ref{C6152A46-B82A-4841-93F8-1C6FAE5B0A6F}</vt:lpwstr>
  </property>
  <property fmtid="{D5CDD505-2E9C-101B-9397-08002B2CF9AE}" pid="128" name="NE.Ref{C76FD29B-FDF1-4517-9758-7FCE202B9985}">
    <vt:lpwstr>NE.Ref{C76FD29B-FDF1-4517-9758-7FCE202B9985}</vt:lpwstr>
  </property>
  <property fmtid="{D5CDD505-2E9C-101B-9397-08002B2CF9AE}" pid="129" name="NE.Ref{C854CFE6-16E2-4061-A6E8-736FE984BE3D}">
    <vt:lpwstr>NE.Ref{C854CFE6-16E2-4061-A6E8-736FE984BE3D}</vt:lpwstr>
  </property>
  <property fmtid="{D5CDD505-2E9C-101B-9397-08002B2CF9AE}" pid="130" name="NE.Ref{C978DC38-E29D-45E5-8555-DAE39179474C}">
    <vt:lpwstr>NE.Ref{C978DC38-E29D-45E5-8555-DAE39179474C}</vt:lpwstr>
  </property>
  <property fmtid="{D5CDD505-2E9C-101B-9397-08002B2CF9AE}" pid="131" name="NE.Ref{CA91AD2B-18BD-4351-BB2B-C4634AD4C6EA}">
    <vt:lpwstr>NE.Ref{CA91AD2B-18BD-4351-BB2B-C4634AD4C6EA}</vt:lpwstr>
  </property>
  <property fmtid="{D5CDD505-2E9C-101B-9397-08002B2CF9AE}" pid="132" name="NE.Ref{CB480E14-A1C4-41B3-BDE0-894EF8815431}">
    <vt:lpwstr>NE.Ref{CB480E14-A1C4-41B3-BDE0-894EF8815431}</vt:lpwstr>
  </property>
  <property fmtid="{D5CDD505-2E9C-101B-9397-08002B2CF9AE}" pid="133" name="NE.Ref{CE395BFD-D4A8-4BF1-88A0-75D597D14C63}">
    <vt:lpwstr>NE.Ref{CE395BFD-D4A8-4BF1-88A0-75D597D14C63}</vt:lpwstr>
  </property>
  <property fmtid="{D5CDD505-2E9C-101B-9397-08002B2CF9AE}" pid="134" name="NE.Ref{D13F2B85-EA36-4DAB-A019-E11CBCBEE6FD}">
    <vt:lpwstr>NE.Ref{D13F2B85-EA36-4DAB-A019-E11CBCBEE6FD}</vt:lpwstr>
  </property>
  <property fmtid="{D5CDD505-2E9C-101B-9397-08002B2CF9AE}" pid="135" name="NE.Ref{D2612381-F042-467D-A6C1-192CC4B56866}">
    <vt:lpwstr>NE.Ref{D2612381-F042-467D-A6C1-192CC4B56866}</vt:lpwstr>
  </property>
  <property fmtid="{D5CDD505-2E9C-101B-9397-08002B2CF9AE}" pid="136" name="NE.Ref{D5151242-BCEA-4AC3-A97C-561E92367C3C}">
    <vt:lpwstr>NE.Ref{D5151242-BCEA-4AC3-A97C-561E92367C3C}</vt:lpwstr>
  </property>
  <property fmtid="{D5CDD505-2E9C-101B-9397-08002B2CF9AE}" pid="137" name="NE.Ref{D65ED315-323F-42B5-9E73-03AB96FDAE6E}">
    <vt:lpwstr>NE.Ref{D65ED315-323F-42B5-9E73-03AB96FDAE6E}</vt:lpwstr>
  </property>
  <property fmtid="{D5CDD505-2E9C-101B-9397-08002B2CF9AE}" pid="138" name="NE.Ref{D738C8FA-89C6-4BB5-8608-25DA781A7B05}">
    <vt:lpwstr>NE.Ref{D738C8FA-89C6-4BB5-8608-25DA781A7B05}</vt:lpwstr>
  </property>
  <property fmtid="{D5CDD505-2E9C-101B-9397-08002B2CF9AE}" pid="139" name="NE.Ref{D8DB1F2E-ADAC-4C78-B804-C816BD9A4A03}">
    <vt:lpwstr>NE.Ref{D8DB1F2E-ADAC-4C78-B804-C816BD9A4A03}</vt:lpwstr>
  </property>
  <property fmtid="{D5CDD505-2E9C-101B-9397-08002B2CF9AE}" pid="140" name="NE.Ref{D98F692D-FED7-4D00-9E0B-7A78485A32F2}">
    <vt:lpwstr>NE.Ref{D98F692D-FED7-4D00-9E0B-7A78485A32F2}</vt:lpwstr>
  </property>
  <property fmtid="{D5CDD505-2E9C-101B-9397-08002B2CF9AE}" pid="141" name="NE.Ref{DAFB1D84-78DB-4EB5-B8E3-96B3D48E50AD}">
    <vt:lpwstr>NE.Ref{DAFB1D84-78DB-4EB5-B8E3-96B3D48E50AD}</vt:lpwstr>
  </property>
  <property fmtid="{D5CDD505-2E9C-101B-9397-08002B2CF9AE}" pid="142" name="NE.Ref{DCC8711C-9DD2-448E-B599-0C0F6AB42FA5}">
    <vt:lpwstr>NE.Ref{DCC8711C-9DD2-448E-B599-0C0F6AB42FA5}</vt:lpwstr>
  </property>
  <property fmtid="{D5CDD505-2E9C-101B-9397-08002B2CF9AE}" pid="143" name="NE.Ref{DCEA664D-76F6-4A25-8E56-9721AF46EAC2}">
    <vt:lpwstr>NE.Ref{DCEA664D-76F6-4A25-8E56-9721AF46EAC2}</vt:lpwstr>
  </property>
  <property fmtid="{D5CDD505-2E9C-101B-9397-08002B2CF9AE}" pid="144" name="NE.Ref{DF5CED55-216C-4733-B1BC-1672CC4AAFDB}">
    <vt:lpwstr>NE.Ref{DF5CED55-216C-4733-B1BC-1672CC4AAFDB}</vt:lpwstr>
  </property>
  <property fmtid="{D5CDD505-2E9C-101B-9397-08002B2CF9AE}" pid="145" name="NE.Ref{E3D026C6-CC1A-4E8B-AAF3-A6897CF2C4CF}">
    <vt:lpwstr>NE.Ref{E3D026C6-CC1A-4E8B-AAF3-A6897CF2C4CF}</vt:lpwstr>
  </property>
  <property fmtid="{D5CDD505-2E9C-101B-9397-08002B2CF9AE}" pid="146" name="NE.Ref{E406B6AD-53D2-4B43-8275-24477166C23A}">
    <vt:lpwstr>NE.Ref{E406B6AD-53D2-4B43-8275-24477166C23A}</vt:lpwstr>
  </property>
  <property fmtid="{D5CDD505-2E9C-101B-9397-08002B2CF9AE}" pid="147" name="NE.Ref{E51D4990-6DCE-4388-9825-F5AAB8BEC8CB}">
    <vt:lpwstr>NE.Ref{E51D4990-6DCE-4388-9825-F5AAB8BEC8CB}</vt:lpwstr>
  </property>
  <property fmtid="{D5CDD505-2E9C-101B-9397-08002B2CF9AE}" pid="148" name="NE.Ref{E8594E38-8DCD-4D57-8509-6D7E182AA956}">
    <vt:lpwstr>NE.Ref{E8594E38-8DCD-4D57-8509-6D7E182AA956}</vt:lpwstr>
  </property>
  <property fmtid="{D5CDD505-2E9C-101B-9397-08002B2CF9AE}" pid="149" name="NE.Ref{E91AD3B2-C5E2-4C6D-B458-9FDC529D9790}">
    <vt:lpwstr>NE.Ref{E91AD3B2-C5E2-4C6D-B458-9FDC529D9790}</vt:lpwstr>
  </property>
  <property fmtid="{D5CDD505-2E9C-101B-9397-08002B2CF9AE}" pid="150" name="NE.Ref{E9F826C8-F39D-4C09-993C-4D03CD92442F}">
    <vt:lpwstr>NE.Ref{E9F826C8-F39D-4C09-993C-4D03CD92442F}</vt:lpwstr>
  </property>
  <property fmtid="{D5CDD505-2E9C-101B-9397-08002B2CF9AE}" pid="151" name="NE.Ref{EA294B2A-4966-4208-8BA7-75DEA9CEEA8D}">
    <vt:lpwstr>NE.Ref{EA294B2A-4966-4208-8BA7-75DEA9CEEA8D}</vt:lpwstr>
  </property>
  <property fmtid="{D5CDD505-2E9C-101B-9397-08002B2CF9AE}" pid="152" name="NE.Ref{EC838B3B-2206-444B-A970-D43447E68003}">
    <vt:lpwstr>NE.Ref{EC838B3B-2206-444B-A970-D43447E68003}</vt:lpwstr>
  </property>
  <property fmtid="{D5CDD505-2E9C-101B-9397-08002B2CF9AE}" pid="153" name="NE.Ref{ECEAEDDA-4D5E-4E43-94E4-4C91B992487B}">
    <vt:lpwstr>NE.Ref{ECEAEDDA-4D5E-4E43-94E4-4C91B992487B}</vt:lpwstr>
  </property>
  <property fmtid="{D5CDD505-2E9C-101B-9397-08002B2CF9AE}" pid="154" name="NE.Ref{F0AD1696-9234-437E-83E0-5A9269B82BF2}">
    <vt:lpwstr>NE.Ref{F0AD1696-9234-437E-83E0-5A9269B82BF2}</vt:lpwstr>
  </property>
  <property fmtid="{D5CDD505-2E9C-101B-9397-08002B2CF9AE}" pid="155" name="NE.Ref{F54C0D38-AD74-45D8-BCB1-B94A5186D48A}">
    <vt:lpwstr>NE.Ref{F54C0D38-AD74-45D8-BCB1-B94A5186D48A}</vt:lpwstr>
  </property>
  <property fmtid="{D5CDD505-2E9C-101B-9397-08002B2CF9AE}" pid="156" name="NE.Ref{F660232B-AB26-4EE9-B8B2-A6A5F10DE956}">
    <vt:lpwstr>NE.Ref{F660232B-AB26-4EE9-B8B2-A6A5F10DE956}</vt:lpwstr>
  </property>
  <property fmtid="{D5CDD505-2E9C-101B-9397-08002B2CF9AE}" pid="157" name="NE.Ref{F86347DE-D1E0-4697-9532-F363FC335D87}">
    <vt:lpwstr>NE.Ref{F86347DE-D1E0-4697-9532-F363FC335D87}</vt:lpwstr>
  </property>
  <property fmtid="{D5CDD505-2E9C-101B-9397-08002B2CF9AE}" pid="158" name="NE.Ref{FC69F1FA-6C25-4383-8985-57D620B9A0F5}">
    <vt:lpwstr>NE.Ref{FC69F1FA-6C25-4383-8985-57D620B9A0F5}</vt:lpwstr>
  </property>
  <property fmtid="{D5CDD505-2E9C-101B-9397-08002B2CF9AE}" pid="159" name="NE.Ref{FD16AD85-999F-42A3-BE23-FA3A5F5A03B3}">
    <vt:lpwstr>NE.Ref{FD16AD85-999F-42A3-BE23-FA3A5F5A03B3}</vt:lpwstr>
  </property>
  <property fmtid="{D5CDD505-2E9C-101B-9397-08002B2CF9AE}" pid="160" name="NE.Ref{FD3E9F03-DDFB-4BAC-84B9-64C738F4C3C0}">
    <vt:lpwstr>NE.Ref{FD3E9F03-DDFB-4BAC-84B9-64C738F4C3C0}</vt:lpwstr>
  </property>
  <property fmtid="{D5CDD505-2E9C-101B-9397-08002B2CF9AE}" pid="161" name="NE.Ref{FD8FBCEC-C4EE-49DE-B1C3-EAC772C6843F}">
    <vt:lpwstr>NE.Ref{FD8FBCEC-C4EE-49DE-B1C3-EAC772C6843F}</vt:lpwstr>
  </property>
  <property fmtid="{D5CDD505-2E9C-101B-9397-08002B2CF9AE}" pid="162" name="ne_docsoft">
    <vt:lpwstr>ne_docsoft</vt:lpwstr>
  </property>
  <property fmtid="{D5CDD505-2E9C-101B-9397-08002B2CF9AE}" pid="163" name="ne_docversion">
    <vt:lpwstr>ne_docversion</vt:lpwstr>
  </property>
  <property fmtid="{D5CDD505-2E9C-101B-9397-08002B2CF9AE}" pid="164" name="ne_stylename">
    <vt:lpwstr>ne_stylename</vt:lpwstr>
  </property>
</Properties>
</file>